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DAA40" w14:textId="6EF6C10C" w:rsidR="00871F56" w:rsidRPr="00362399" w:rsidRDefault="0036322B" w:rsidP="00E669B2">
      <w:pPr>
        <w:jc w:val="both"/>
        <w:rPr>
          <w:rFonts w:ascii="Times New Roman" w:hAnsi="Times New Roman" w:cs="Times New Roman"/>
          <w:b/>
          <w:bCs/>
          <w:u w:val="single"/>
        </w:rPr>
      </w:pPr>
      <w:r>
        <w:rPr>
          <w:rFonts w:ascii="Times New Roman" w:hAnsi="Times New Roman" w:cs="Times New Roman"/>
          <w:b/>
          <w:bCs/>
          <w:u w:val="single"/>
        </w:rPr>
        <w:t>Sample Data Methods</w:t>
      </w:r>
    </w:p>
    <w:p w14:paraId="61987DAF" w14:textId="77777777" w:rsidR="00D422AD" w:rsidRPr="00E669B2" w:rsidRDefault="00D422AD" w:rsidP="00E669B2">
      <w:pPr>
        <w:jc w:val="both"/>
        <w:rPr>
          <w:rFonts w:ascii="Times New Roman" w:hAnsi="Times New Roman" w:cs="Times New Roman"/>
          <w:b/>
          <w:bCs/>
        </w:rPr>
      </w:pPr>
    </w:p>
    <w:p w14:paraId="5C4B9F41" w14:textId="61953A9A" w:rsidR="00FD09CA" w:rsidRPr="00F13653" w:rsidRDefault="00FD09CA" w:rsidP="00F225BC">
      <w:pPr>
        <w:spacing w:line="480" w:lineRule="auto"/>
        <w:jc w:val="both"/>
        <w:rPr>
          <w:rFonts w:ascii="Times New Roman" w:hAnsi="Times New Roman" w:cs="Times New Roman"/>
          <w:b/>
          <w:bCs/>
          <w:i/>
          <w:iCs/>
        </w:rPr>
      </w:pPr>
      <w:r w:rsidRPr="00F13653">
        <w:rPr>
          <w:rFonts w:ascii="Times New Roman" w:hAnsi="Times New Roman" w:cs="Times New Roman"/>
          <w:b/>
          <w:bCs/>
          <w:i/>
          <w:iCs/>
        </w:rPr>
        <w:t>ATAC-sequencing from human beta and alpha cells</w:t>
      </w:r>
    </w:p>
    <w:p w14:paraId="37DE50DE" w14:textId="0FA0D317" w:rsidR="00F13653" w:rsidRDefault="00F13653" w:rsidP="00F13653">
      <w:pPr>
        <w:spacing w:line="480" w:lineRule="auto"/>
        <w:jc w:val="both"/>
        <w:rPr>
          <w:rFonts w:ascii="Times New Roman" w:hAnsi="Times New Roman" w:cs="Times New Roman"/>
        </w:rPr>
      </w:pPr>
      <w:r>
        <w:rPr>
          <w:rFonts w:ascii="Times New Roman" w:hAnsi="Times New Roman" w:cs="Times New Roman"/>
        </w:rPr>
        <w:t>Raw fastq files</w:t>
      </w:r>
      <w:r w:rsidR="00FD09CA" w:rsidRPr="00FD09CA">
        <w:rPr>
          <w:rFonts w:ascii="Times New Roman" w:hAnsi="Times New Roman" w:cs="Times New Roman"/>
        </w:rPr>
        <w:t xml:space="preserve"> </w:t>
      </w:r>
      <w:r>
        <w:rPr>
          <w:rFonts w:ascii="Times New Roman" w:hAnsi="Times New Roman" w:cs="Times New Roman"/>
        </w:rPr>
        <w:t xml:space="preserve">for all human alpha and beta samples were </w:t>
      </w:r>
      <w:r w:rsidR="00D36703">
        <w:rPr>
          <w:rFonts w:ascii="Times New Roman" w:hAnsi="Times New Roman" w:cs="Times New Roman"/>
        </w:rPr>
        <w:t>retrieved</w:t>
      </w:r>
      <w:r w:rsidR="00FD09CA" w:rsidRPr="00FD09CA">
        <w:rPr>
          <w:rFonts w:ascii="Times New Roman" w:hAnsi="Times New Roman" w:cs="Times New Roman"/>
        </w:rPr>
        <w:t xml:space="preserve"> from GEO accession</w:t>
      </w:r>
      <w:r>
        <w:rPr>
          <w:rFonts w:ascii="Times New Roman" w:hAnsi="Times New Roman" w:cs="Times New Roman"/>
        </w:rPr>
        <w:t xml:space="preserve"> </w:t>
      </w:r>
      <w:r w:rsidRPr="00F13653">
        <w:rPr>
          <w:rFonts w:ascii="Times New Roman" w:hAnsi="Times New Roman" w:cs="Times New Roman"/>
        </w:rPr>
        <w:t>GSE76268</w:t>
      </w:r>
      <w:r w:rsidR="00B37062">
        <w:rPr>
          <w:rFonts w:ascii="Times New Roman" w:hAnsi="Times New Roman" w:cs="Times New Roman"/>
        </w:rPr>
        <w:t xml:space="preserve"> </w:t>
      </w:r>
      <w:r w:rsidR="009B1ABF">
        <w:rPr>
          <w:rFonts w:ascii="Times New Roman" w:hAnsi="Times New Roman" w:cs="Times New Roman"/>
        </w:rPr>
        <w:fldChar w:fldCharType="begin">
          <w:fldData xml:space="preserve">PEVuZE5vdGU+PENpdGU+PEF1dGhvcj5BY2tlcm1hbm48L0F1dGhvcj48WWVhcj4yMDE2PC9ZZWFy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</w:fldData>
        </w:fldChar>
      </w:r>
      <w:r w:rsidR="009B1ABF">
        <w:rPr>
          <w:rFonts w:ascii="Times New Roman" w:hAnsi="Times New Roman" w:cs="Times New Roman"/>
        </w:rPr>
        <w:instrText xml:space="preserve"> ADDIN EN.CITE </w:instrText>
      </w:r>
      <w:r w:rsidR="009B1ABF">
        <w:rPr>
          <w:rFonts w:ascii="Times New Roman" w:hAnsi="Times New Roman" w:cs="Times New Roman"/>
        </w:rPr>
        <w:fldChar w:fldCharType="begin">
          <w:fldData xml:space="preserve">PEVuZE5vdGU+PENpdGU+PEF1dGhvcj5BY2tlcm1hbm48L0F1dGhvcj48WWVhcj4yMDE2PC9ZZWFy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</w:fldData>
        </w:fldChar>
      </w:r>
      <w:r w:rsidR="009B1ABF">
        <w:rPr>
          <w:rFonts w:ascii="Times New Roman" w:hAnsi="Times New Roman" w:cs="Times New Roman"/>
        </w:rPr>
        <w:instrText xml:space="preserve"> ADDIN EN.CITE.DATA </w:instrText>
      </w:r>
      <w:r w:rsidR="009B1ABF">
        <w:rPr>
          <w:rFonts w:ascii="Times New Roman" w:hAnsi="Times New Roman" w:cs="Times New Roman"/>
        </w:rPr>
      </w:r>
      <w:r w:rsidR="009B1ABF">
        <w:rPr>
          <w:rFonts w:ascii="Times New Roman" w:hAnsi="Times New Roman" w:cs="Times New Roman"/>
        </w:rPr>
        <w:fldChar w:fldCharType="end"/>
      </w:r>
      <w:r w:rsidR="009B1ABF">
        <w:rPr>
          <w:rFonts w:ascii="Times New Roman" w:hAnsi="Times New Roman" w:cs="Times New Roman"/>
        </w:rPr>
      </w:r>
      <w:r w:rsidR="009B1ABF">
        <w:rPr>
          <w:rFonts w:ascii="Times New Roman" w:hAnsi="Times New Roman" w:cs="Times New Roman"/>
        </w:rPr>
        <w:fldChar w:fldCharType="separate"/>
      </w:r>
      <w:r w:rsidR="009B1ABF">
        <w:rPr>
          <w:rFonts w:ascii="Times New Roman" w:hAnsi="Times New Roman" w:cs="Times New Roman"/>
          <w:noProof/>
        </w:rPr>
        <w:t>(Ackermann, et al., 2016)</w:t>
      </w:r>
      <w:r w:rsidR="009B1ABF">
        <w:rPr>
          <w:rFonts w:ascii="Times New Roman" w:hAnsi="Times New Roman" w:cs="Times New Roman"/>
        </w:rPr>
        <w:fldChar w:fldCharType="end"/>
      </w:r>
      <w:r>
        <w:rPr>
          <w:rFonts w:ascii="Times New Roman" w:hAnsi="Times New Roman" w:cs="Times New Roman"/>
        </w:rPr>
        <w:t xml:space="preserve">. </w:t>
      </w:r>
      <w:r w:rsidR="00623B9C">
        <w:rPr>
          <w:rFonts w:ascii="Times New Roman" w:hAnsi="Times New Roman" w:cs="Times New Roman"/>
        </w:rPr>
        <w:t xml:space="preserve">Samples </w:t>
      </w:r>
      <w:r w:rsidR="00CE7B7F">
        <w:rPr>
          <w:rFonts w:ascii="Times New Roman" w:hAnsi="Times New Roman" w:cs="Times New Roman"/>
        </w:rPr>
        <w:t xml:space="preserve">were processed </w:t>
      </w:r>
      <w:r w:rsidR="00623B9C">
        <w:rPr>
          <w:rFonts w:ascii="Times New Roman" w:hAnsi="Times New Roman" w:cs="Times New Roman"/>
        </w:rPr>
        <w:t>using the ENCODE-DCC ATAC sequencing pipeline</w:t>
      </w:r>
      <w:r w:rsidR="00CE7B7F">
        <w:rPr>
          <w:rFonts w:ascii="Times New Roman" w:hAnsi="Times New Roman" w:cs="Times New Roman"/>
        </w:rPr>
        <w:t>, aligning to the hg38</w:t>
      </w:r>
      <w:r w:rsidR="00476558">
        <w:rPr>
          <w:rFonts w:ascii="Times New Roman" w:hAnsi="Times New Roman" w:cs="Times New Roman"/>
        </w:rPr>
        <w:t xml:space="preserve"> </w:t>
      </w:r>
      <w:r w:rsidR="00476558">
        <w:rPr>
          <w:rFonts w:ascii="Times New Roman" w:hAnsi="Times New Roman" w:cs="Times New Roman"/>
        </w:rPr>
        <w:fldChar w:fldCharType="begin">
          <w:fldData xml:space="preserve">PEVuZE5vdGU+PENpdGU+PEF1dGhvcj5IYXJyb3c8L0F1dGhvcj48WWVhcj4yMDEyPC9ZZWFyPjxS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</w:fldData>
        </w:fldChar>
      </w:r>
      <w:r w:rsidR="00476558">
        <w:rPr>
          <w:rFonts w:ascii="Times New Roman" w:hAnsi="Times New Roman" w:cs="Times New Roman"/>
        </w:rPr>
        <w:instrText xml:space="preserve"> ADDIN EN.CITE </w:instrText>
      </w:r>
      <w:r w:rsidR="00476558">
        <w:rPr>
          <w:rFonts w:ascii="Times New Roman" w:hAnsi="Times New Roman" w:cs="Times New Roman"/>
        </w:rPr>
        <w:fldChar w:fldCharType="begin">
          <w:fldData xml:space="preserve">PEVuZE5vdGU+PENpdGU+PEF1dGhvcj5IYXJyb3c8L0F1dGhvcj48WWVhcj4yMDEyPC9ZZWFyPjxS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</w:fldData>
        </w:fldChar>
      </w:r>
      <w:r w:rsidR="00476558">
        <w:rPr>
          <w:rFonts w:ascii="Times New Roman" w:hAnsi="Times New Roman" w:cs="Times New Roman"/>
        </w:rPr>
        <w:instrText xml:space="preserve"> ADDIN EN.CITE.DATA </w:instrText>
      </w:r>
      <w:r w:rsidR="00476558">
        <w:rPr>
          <w:rFonts w:ascii="Times New Roman" w:hAnsi="Times New Roman" w:cs="Times New Roman"/>
        </w:rPr>
      </w:r>
      <w:r w:rsidR="00476558">
        <w:rPr>
          <w:rFonts w:ascii="Times New Roman" w:hAnsi="Times New Roman" w:cs="Times New Roman"/>
        </w:rPr>
        <w:fldChar w:fldCharType="end"/>
      </w:r>
      <w:r w:rsidR="00476558">
        <w:rPr>
          <w:rFonts w:ascii="Times New Roman" w:hAnsi="Times New Roman" w:cs="Times New Roman"/>
        </w:rPr>
      </w:r>
      <w:r w:rsidR="00476558">
        <w:rPr>
          <w:rFonts w:ascii="Times New Roman" w:hAnsi="Times New Roman" w:cs="Times New Roman"/>
        </w:rPr>
        <w:fldChar w:fldCharType="separate"/>
      </w:r>
      <w:r w:rsidR="00476558">
        <w:rPr>
          <w:rFonts w:ascii="Times New Roman" w:hAnsi="Times New Roman" w:cs="Times New Roman"/>
          <w:noProof/>
        </w:rPr>
        <w:t>(Harrow, et al., 2012)</w:t>
      </w:r>
      <w:r w:rsidR="00476558">
        <w:rPr>
          <w:rFonts w:ascii="Times New Roman" w:hAnsi="Times New Roman" w:cs="Times New Roman"/>
        </w:rPr>
        <w:fldChar w:fldCharType="end"/>
      </w:r>
      <w:r w:rsidR="00CE7B7F">
        <w:rPr>
          <w:rFonts w:ascii="Times New Roman" w:hAnsi="Times New Roman" w:cs="Times New Roman"/>
        </w:rPr>
        <w:t xml:space="preserve"> build of the human genome</w:t>
      </w:r>
      <w:r w:rsidR="009B1ABF">
        <w:rPr>
          <w:rFonts w:ascii="Times New Roman" w:hAnsi="Times New Roman" w:cs="Times New Roman"/>
        </w:rPr>
        <w:t xml:space="preserve"> </w:t>
      </w:r>
      <w:r w:rsidR="009B1ABF">
        <w:rPr>
          <w:rFonts w:ascii="Times New Roman" w:hAnsi="Times New Roman" w:cs="Times New Roman"/>
        </w:rPr>
        <w:fldChar w:fldCharType="begin">
          <w:fldData xml:space="preserve">PEVuZE5vdGU+PENpdGU+PEF1dGhvcj5Db25zb3J0aXVtPC9BdXRob3I+PFllYXI+MjAxMjwvWWVh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</w:fldData>
        </w:fldChar>
      </w:r>
      <w:r w:rsidR="009B1ABF">
        <w:rPr>
          <w:rFonts w:ascii="Times New Roman" w:hAnsi="Times New Roman" w:cs="Times New Roman"/>
        </w:rPr>
        <w:instrText xml:space="preserve"> ADDIN EN.CITE </w:instrText>
      </w:r>
      <w:r w:rsidR="009B1ABF">
        <w:rPr>
          <w:rFonts w:ascii="Times New Roman" w:hAnsi="Times New Roman" w:cs="Times New Roman"/>
        </w:rPr>
        <w:fldChar w:fldCharType="begin">
          <w:fldData xml:space="preserve">PEVuZE5vdGU+PENpdGU+PEF1dGhvcj5Db25zb3J0aXVtPC9BdXRob3I+PFllYXI+MjAxMjwvWWVh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</w:fldData>
        </w:fldChar>
      </w:r>
      <w:r w:rsidR="009B1ABF">
        <w:rPr>
          <w:rFonts w:ascii="Times New Roman" w:hAnsi="Times New Roman" w:cs="Times New Roman"/>
        </w:rPr>
        <w:instrText xml:space="preserve"> ADDIN EN.CITE.DATA </w:instrText>
      </w:r>
      <w:r w:rsidR="009B1ABF">
        <w:rPr>
          <w:rFonts w:ascii="Times New Roman" w:hAnsi="Times New Roman" w:cs="Times New Roman"/>
        </w:rPr>
      </w:r>
      <w:r w:rsidR="009B1ABF">
        <w:rPr>
          <w:rFonts w:ascii="Times New Roman" w:hAnsi="Times New Roman" w:cs="Times New Roman"/>
        </w:rPr>
        <w:fldChar w:fldCharType="end"/>
      </w:r>
      <w:r w:rsidR="009B1ABF">
        <w:rPr>
          <w:rFonts w:ascii="Times New Roman" w:hAnsi="Times New Roman" w:cs="Times New Roman"/>
        </w:rPr>
      </w:r>
      <w:r w:rsidR="009B1ABF">
        <w:rPr>
          <w:rFonts w:ascii="Times New Roman" w:hAnsi="Times New Roman" w:cs="Times New Roman"/>
        </w:rPr>
        <w:fldChar w:fldCharType="separate"/>
      </w:r>
      <w:r w:rsidR="009B1ABF">
        <w:rPr>
          <w:rFonts w:ascii="Times New Roman" w:hAnsi="Times New Roman" w:cs="Times New Roman"/>
          <w:noProof/>
        </w:rPr>
        <w:t>(Consortium, 2012; Davis, et al., 2018)</w:t>
      </w:r>
      <w:r w:rsidR="009B1ABF">
        <w:rPr>
          <w:rFonts w:ascii="Times New Roman" w:hAnsi="Times New Roman" w:cs="Times New Roman"/>
        </w:rPr>
        <w:fldChar w:fldCharType="end"/>
      </w:r>
      <w:r w:rsidR="00623B9C">
        <w:rPr>
          <w:rFonts w:ascii="Times New Roman" w:hAnsi="Times New Roman" w:cs="Times New Roman"/>
        </w:rPr>
        <w:t xml:space="preserve">. </w:t>
      </w:r>
      <w:r w:rsidR="00CE7B7F">
        <w:rPr>
          <w:rFonts w:ascii="Times New Roman" w:hAnsi="Times New Roman" w:cs="Times New Roman"/>
        </w:rPr>
        <w:t xml:space="preserve">Peak calls generated through the pipeline using MACS2 </w:t>
      </w:r>
      <w:r w:rsidR="00476558">
        <w:rPr>
          <w:rFonts w:ascii="Times New Roman" w:hAnsi="Times New Roman" w:cs="Times New Roman"/>
        </w:rPr>
        <w:fldChar w:fldCharType="begin"/>
      </w:r>
      <w:r w:rsidR="00476558">
        <w:rPr>
          <w:rFonts w:ascii="Times New Roman" w:hAnsi="Times New Roman" w:cs="Times New Roman"/>
        </w:rPr>
        <w:instrText xml:space="preserve"> ADDIN EN.CITE &lt;EndNote&gt;&lt;Cite&gt;&lt;Author&gt;Zhang&lt;/Author&gt;&lt;Year&gt;2008&lt;/Year&gt;&lt;RecNum&gt;215&lt;/RecNum&gt;&lt;DisplayText&gt;(Zhang, et al., 2008)&lt;/DisplayText&gt;&lt;record&gt;&lt;rec-number&gt;215&lt;/rec-number&gt;&lt;foreign-keys&gt;&lt;key app="EN" db-id="05twp2zau9earbe5wp3509rurwprf0st5pr2" timestamp="1539112225" guid="da077642-9615-4c19-a4b9-26564a0ca156"&gt;215&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476558">
        <w:rPr>
          <w:rFonts w:ascii="Times New Roman" w:hAnsi="Times New Roman" w:cs="Times New Roman"/>
        </w:rPr>
        <w:fldChar w:fldCharType="separate"/>
      </w:r>
      <w:r w:rsidR="00476558">
        <w:rPr>
          <w:rFonts w:ascii="Times New Roman" w:hAnsi="Times New Roman" w:cs="Times New Roman"/>
          <w:noProof/>
        </w:rPr>
        <w:t>(Zhang, et al., 2008)</w:t>
      </w:r>
      <w:r w:rsidR="00476558">
        <w:rPr>
          <w:rFonts w:ascii="Times New Roman" w:hAnsi="Times New Roman" w:cs="Times New Roman"/>
        </w:rPr>
        <w:fldChar w:fldCharType="end"/>
      </w:r>
      <w:r w:rsidR="00476558">
        <w:rPr>
          <w:rFonts w:ascii="Times New Roman" w:hAnsi="Times New Roman" w:cs="Times New Roman"/>
        </w:rPr>
        <w:t xml:space="preserve"> </w:t>
      </w:r>
      <w:r w:rsidR="00CE7B7F">
        <w:rPr>
          <w:rFonts w:ascii="Times New Roman" w:hAnsi="Times New Roman" w:cs="Times New Roman"/>
        </w:rPr>
        <w:t>were analyzed downstream through the BioConductor package DiffBind</w:t>
      </w:r>
      <w:r w:rsidR="00476558">
        <w:rPr>
          <w:rFonts w:ascii="Times New Roman" w:hAnsi="Times New Roman" w:cs="Times New Roman"/>
        </w:rPr>
        <w:t xml:space="preserve"> </w:t>
      </w:r>
      <w:r w:rsidR="00476558">
        <w:rPr>
          <w:rFonts w:ascii="Times New Roman" w:hAnsi="Times New Roman" w:cs="Times New Roman"/>
        </w:rPr>
        <w:fldChar w:fldCharType="begin">
          <w:fldData xml:space="preserve">PEVuZE5vdGU+PENpdGU+PEF1dGhvcj5Sb3NzLUlubmVzPC9BdXRob3I+PFllYXI+MjAxMjwvWWVh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</w:fldData>
        </w:fldChar>
      </w:r>
      <w:r w:rsidR="00476558">
        <w:rPr>
          <w:rFonts w:ascii="Times New Roman" w:hAnsi="Times New Roman" w:cs="Times New Roman"/>
        </w:rPr>
        <w:instrText xml:space="preserve"> ADDIN EN.CITE </w:instrText>
      </w:r>
      <w:r w:rsidR="00476558">
        <w:rPr>
          <w:rFonts w:ascii="Times New Roman" w:hAnsi="Times New Roman" w:cs="Times New Roman"/>
        </w:rPr>
        <w:fldChar w:fldCharType="begin">
          <w:fldData xml:space="preserve">PEVuZE5vdGU+PENpdGU+PEF1dGhvcj5Sb3NzLUlubmVzPC9BdXRob3I+PFllYXI+MjAxMjwvWWVh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</w:fldData>
        </w:fldChar>
      </w:r>
      <w:r w:rsidR="00476558">
        <w:rPr>
          <w:rFonts w:ascii="Times New Roman" w:hAnsi="Times New Roman" w:cs="Times New Roman"/>
        </w:rPr>
        <w:instrText xml:space="preserve"> ADDIN EN.CITE.DATA </w:instrText>
      </w:r>
      <w:r w:rsidR="00476558">
        <w:rPr>
          <w:rFonts w:ascii="Times New Roman" w:hAnsi="Times New Roman" w:cs="Times New Roman"/>
        </w:rPr>
      </w:r>
      <w:r w:rsidR="00476558">
        <w:rPr>
          <w:rFonts w:ascii="Times New Roman" w:hAnsi="Times New Roman" w:cs="Times New Roman"/>
        </w:rPr>
        <w:fldChar w:fldCharType="end"/>
      </w:r>
      <w:r w:rsidR="00476558">
        <w:rPr>
          <w:rFonts w:ascii="Times New Roman" w:hAnsi="Times New Roman" w:cs="Times New Roman"/>
        </w:rPr>
      </w:r>
      <w:r w:rsidR="00476558">
        <w:rPr>
          <w:rFonts w:ascii="Times New Roman" w:hAnsi="Times New Roman" w:cs="Times New Roman"/>
        </w:rPr>
        <w:fldChar w:fldCharType="separate"/>
      </w:r>
      <w:r w:rsidR="00476558">
        <w:rPr>
          <w:rFonts w:ascii="Times New Roman" w:hAnsi="Times New Roman" w:cs="Times New Roman"/>
          <w:noProof/>
        </w:rPr>
        <w:t>(Ross-Innes, et al., 2012)</w:t>
      </w:r>
      <w:r w:rsidR="00476558">
        <w:rPr>
          <w:rFonts w:ascii="Times New Roman" w:hAnsi="Times New Roman" w:cs="Times New Roman"/>
        </w:rPr>
        <w:fldChar w:fldCharType="end"/>
      </w:r>
      <w:r w:rsidR="00CE7B7F">
        <w:rPr>
          <w:rFonts w:ascii="Times New Roman" w:hAnsi="Times New Roman" w:cs="Times New Roman"/>
        </w:rPr>
        <w:t xml:space="preserve"> in order to identify differentially enriched chromatin regions between the two cell types. Bigwigs merged by cell type generated through the pipeline were subsetted to chromosome 1 using UCSC command line tools</w:t>
      </w:r>
      <w:r w:rsidR="00476558">
        <w:rPr>
          <w:rFonts w:ascii="Times New Roman" w:hAnsi="Times New Roman" w:cs="Times New Roman"/>
        </w:rPr>
        <w:t xml:space="preserve"> </w:t>
      </w:r>
      <w:r w:rsidR="00476558">
        <w:rPr>
          <w:rFonts w:ascii="Times New Roman" w:hAnsi="Times New Roman" w:cs="Times New Roman"/>
        </w:rPr>
        <w:fldChar w:fldCharType="begin"/>
      </w:r>
      <w:r w:rsidR="00476558">
        <w:rPr>
          <w:rFonts w:ascii="Times New Roman" w:hAnsi="Times New Roman" w:cs="Times New Roman"/>
        </w:rPr>
        <w:instrText xml:space="preserve"> ADDIN EN.CITE &lt;EndNote&gt;&lt;Cite&gt;&lt;Author&gt;Kent&lt;/Author&gt;&lt;Year&gt;2010&lt;/Year&gt;&lt;RecNum&gt;4429&lt;/RecNum&gt;&lt;DisplayText&gt;(Kent, et al., 2010)&lt;/DisplayText&gt;&lt;record&gt;&lt;rec-number&gt;4429&lt;/rec-number&gt;&lt;foreign-keys&gt;&lt;key app="EN" db-id="05twp2zau9earbe5wp3509rurwprf0st5pr2" timestamp="1584036572" guid="58ae25b9-2c46-4e91-b397-125e85d9e4d4"&gt;4429&lt;/key&gt;&lt;/foreign-keys&gt;&lt;ref-type name="Journal Article"&gt;17&lt;/ref-type&gt;&lt;contributors&gt;&lt;authors&gt;&lt;author&gt;Kent, W. J.&lt;/author&gt;&lt;author&gt;Zweig, A. S.&lt;/author&gt;&lt;author&gt;Barber, G.&lt;/author&gt;&lt;author&gt;Hinrichs, A. S.&lt;/author&gt;&lt;author&gt;Karolchik, D.&lt;/author&gt;&lt;/authors&gt;&lt;/contributors&gt;&lt;auth-address&gt;Center for Biomolecular Science and Engineering, School of Engineering, University of California, Santa Cruz (UCSC), Santa Cruz, CA 95064, USA.&lt;/auth-address&gt;&lt;titles&gt;&lt;title&gt;BigWig and BigBed: enabling browsing of large distributed datasets&lt;/title&gt;&lt;secondary-title&gt;Bioinformatics&lt;/secondary-title&gt;&lt;/titles&gt;&lt;periodical&gt;&lt;full-title&gt;Bioinformatics&lt;/full-title&gt;&lt;abbr-1&gt;Bioinformatics&lt;/abbr-1&gt;&lt;/periodical&gt;&lt;pages&gt;2204-7&lt;/pages&gt;&lt;volume&gt;26&lt;/volume&gt;&lt;number&gt;17&lt;/number&gt;&lt;edition&gt;2010/07/20&lt;/edition&gt;&lt;keywords&gt;&lt;keyword&gt;Computational Biology/methods&lt;/keyword&gt;&lt;keyword&gt;Data Compression&lt;/keyword&gt;&lt;keyword&gt;*Data Mining&lt;/keyword&gt;&lt;keyword&gt;Genomics/*methods&lt;/keyword&gt;&lt;keyword&gt;Internet&lt;/keyword&gt;&lt;keyword&gt;*Software&lt;/keyword&gt;&lt;/keywords&gt;&lt;dates&gt;&lt;year&gt;2010&lt;/year&gt;&lt;pub-dates&gt;&lt;date&gt;Sep 1&lt;/date&gt;&lt;/pub-dates&gt;&lt;/dates&gt;&lt;isbn&gt;1367-4811 (Electronic)&amp;#xD;1367-4803 (Linking)&lt;/isbn&gt;&lt;accession-num&gt;20639541&lt;/accession-num&gt;&lt;work-type&gt;Journal Article&lt;/work-type&gt;&lt;urls&gt;&lt;related-urls&gt;&lt;url&gt;https://www.ncbi.nlm.nih.gov/pubmed/20639541&lt;/url&gt;&lt;/related-urls&gt;&lt;/urls&gt;&lt;custom2&gt;PMC2922891&lt;/custom2&gt;&lt;electronic-resource-num&gt;10.1093/bioinformatics/btq351&lt;/electronic-resource-num&gt;&lt;/record&gt;&lt;/Cite&gt;&lt;/EndNote&gt;</w:instrText>
      </w:r>
      <w:r w:rsidR="00476558">
        <w:rPr>
          <w:rFonts w:ascii="Times New Roman" w:hAnsi="Times New Roman" w:cs="Times New Roman"/>
        </w:rPr>
        <w:fldChar w:fldCharType="separate"/>
      </w:r>
      <w:r w:rsidR="00476558">
        <w:rPr>
          <w:rFonts w:ascii="Times New Roman" w:hAnsi="Times New Roman" w:cs="Times New Roman"/>
          <w:noProof/>
        </w:rPr>
        <w:t>(Kent, et al., 2010)</w:t>
      </w:r>
      <w:r w:rsidR="00476558">
        <w:rPr>
          <w:rFonts w:ascii="Times New Roman" w:hAnsi="Times New Roman" w:cs="Times New Roman"/>
        </w:rPr>
        <w:fldChar w:fldCharType="end"/>
      </w:r>
      <w:r w:rsidR="00CE7B7F">
        <w:rPr>
          <w:rFonts w:ascii="Times New Roman" w:hAnsi="Times New Roman" w:cs="Times New Roman"/>
        </w:rPr>
        <w:t xml:space="preserve">. </w:t>
      </w:r>
    </w:p>
    <w:p w14:paraId="1C595596" w14:textId="77777777" w:rsidR="00D36703" w:rsidRDefault="00D36703" w:rsidP="00F13653">
      <w:pPr>
        <w:spacing w:line="480" w:lineRule="auto"/>
        <w:jc w:val="both"/>
        <w:rPr>
          <w:rFonts w:ascii="Times New Roman" w:hAnsi="Times New Roman" w:cs="Times New Roman"/>
        </w:rPr>
      </w:pPr>
    </w:p>
    <w:p w14:paraId="30133ADB" w14:textId="52AB8E18" w:rsidR="00D36703" w:rsidRPr="00F13653" w:rsidRDefault="00D36703" w:rsidP="00D36703">
      <w:pPr>
        <w:spacing w:line="480" w:lineRule="auto"/>
        <w:jc w:val="both"/>
        <w:rPr>
          <w:rFonts w:ascii="Times New Roman" w:hAnsi="Times New Roman" w:cs="Times New Roman"/>
          <w:b/>
          <w:bCs/>
          <w:i/>
          <w:iCs/>
        </w:rPr>
      </w:pPr>
      <w:r>
        <w:rPr>
          <w:rFonts w:ascii="Times New Roman" w:hAnsi="Times New Roman" w:cs="Times New Roman"/>
          <w:b/>
          <w:bCs/>
          <w:i/>
          <w:iCs/>
        </w:rPr>
        <w:t>RNA</w:t>
      </w:r>
      <w:r w:rsidRPr="00F13653">
        <w:rPr>
          <w:rFonts w:ascii="Times New Roman" w:hAnsi="Times New Roman" w:cs="Times New Roman"/>
          <w:b/>
          <w:bCs/>
          <w:i/>
          <w:iCs/>
        </w:rPr>
        <w:t>-sequencing from human beta and alpha cells</w:t>
      </w:r>
    </w:p>
    <w:p w14:paraId="1FB3BADD" w14:textId="43CC0123" w:rsidR="00D36703" w:rsidRDefault="00D36703" w:rsidP="00D36703">
      <w:pPr>
        <w:spacing w:line="480" w:lineRule="auto"/>
        <w:jc w:val="both"/>
        <w:rPr>
          <w:rFonts w:ascii="Times New Roman" w:hAnsi="Times New Roman" w:cs="Times New Roman"/>
        </w:rPr>
      </w:pPr>
      <w:r>
        <w:rPr>
          <w:rFonts w:ascii="Times New Roman" w:hAnsi="Times New Roman" w:cs="Times New Roman"/>
        </w:rPr>
        <w:t>Raw, companion fastq files</w:t>
      </w:r>
      <w:r w:rsidRPr="00FD09CA">
        <w:rPr>
          <w:rFonts w:ascii="Times New Roman" w:hAnsi="Times New Roman" w:cs="Times New Roman"/>
        </w:rPr>
        <w:t xml:space="preserve"> </w:t>
      </w:r>
      <w:r>
        <w:rPr>
          <w:rFonts w:ascii="Times New Roman" w:hAnsi="Times New Roman" w:cs="Times New Roman"/>
        </w:rPr>
        <w:t>for all human alpha and beta samples were also retrieved</w:t>
      </w:r>
      <w:r w:rsidRPr="00FD09CA">
        <w:rPr>
          <w:rFonts w:ascii="Times New Roman" w:hAnsi="Times New Roman" w:cs="Times New Roman"/>
        </w:rPr>
        <w:t xml:space="preserve"> from GEO accession</w:t>
      </w:r>
      <w:r>
        <w:rPr>
          <w:rFonts w:ascii="Times New Roman" w:hAnsi="Times New Roman" w:cs="Times New Roman"/>
        </w:rPr>
        <w:t xml:space="preserve"> </w:t>
      </w:r>
      <w:r w:rsidRPr="00F13653">
        <w:rPr>
          <w:rFonts w:ascii="Times New Roman" w:hAnsi="Times New Roman" w:cs="Times New Roman"/>
        </w:rPr>
        <w:t>GSE76268</w:t>
      </w:r>
      <w:r w:rsidR="00476558">
        <w:rPr>
          <w:rFonts w:ascii="Times New Roman" w:hAnsi="Times New Roman" w:cs="Times New Roman"/>
        </w:rPr>
        <w:t xml:space="preserve"> </w:t>
      </w:r>
      <w:r w:rsidR="00476558">
        <w:rPr>
          <w:rFonts w:ascii="Times New Roman" w:hAnsi="Times New Roman" w:cs="Times New Roman"/>
        </w:rPr>
        <w:fldChar w:fldCharType="begin">
          <w:fldData xml:space="preserve">PEVuZE5vdGU+PENpdGU+PEF1dGhvcj5BY2tlcm1hbm48L0F1dGhvcj48WWVhcj4yMDE2PC9ZZWFy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</w:fldData>
        </w:fldChar>
      </w:r>
      <w:r w:rsidR="00476558">
        <w:rPr>
          <w:rFonts w:ascii="Times New Roman" w:hAnsi="Times New Roman" w:cs="Times New Roman"/>
        </w:rPr>
        <w:instrText xml:space="preserve"> ADDIN EN.CITE </w:instrText>
      </w:r>
      <w:r w:rsidR="00476558">
        <w:rPr>
          <w:rFonts w:ascii="Times New Roman" w:hAnsi="Times New Roman" w:cs="Times New Roman"/>
        </w:rPr>
        <w:fldChar w:fldCharType="begin">
          <w:fldData xml:space="preserve">PEVuZE5vdGU+PENpdGU+PEF1dGhvcj5BY2tlcm1hbm48L0F1dGhvcj48WWVhcj4yMDE2PC9ZZWFy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</w:fldData>
        </w:fldChar>
      </w:r>
      <w:r w:rsidR="00476558">
        <w:rPr>
          <w:rFonts w:ascii="Times New Roman" w:hAnsi="Times New Roman" w:cs="Times New Roman"/>
        </w:rPr>
        <w:instrText xml:space="preserve"> ADDIN EN.CITE.DATA </w:instrText>
      </w:r>
      <w:r w:rsidR="00476558">
        <w:rPr>
          <w:rFonts w:ascii="Times New Roman" w:hAnsi="Times New Roman" w:cs="Times New Roman"/>
        </w:rPr>
      </w:r>
      <w:r w:rsidR="00476558">
        <w:rPr>
          <w:rFonts w:ascii="Times New Roman" w:hAnsi="Times New Roman" w:cs="Times New Roman"/>
        </w:rPr>
        <w:fldChar w:fldCharType="end"/>
      </w:r>
      <w:r w:rsidR="00476558">
        <w:rPr>
          <w:rFonts w:ascii="Times New Roman" w:hAnsi="Times New Roman" w:cs="Times New Roman"/>
        </w:rPr>
      </w:r>
      <w:r w:rsidR="00476558">
        <w:rPr>
          <w:rFonts w:ascii="Times New Roman" w:hAnsi="Times New Roman" w:cs="Times New Roman"/>
        </w:rPr>
        <w:fldChar w:fldCharType="separate"/>
      </w:r>
      <w:r w:rsidR="00476558">
        <w:rPr>
          <w:rFonts w:ascii="Times New Roman" w:hAnsi="Times New Roman" w:cs="Times New Roman"/>
          <w:noProof/>
        </w:rPr>
        <w:t>(Ackermann, et al., 2016)</w:t>
      </w:r>
      <w:r w:rsidR="00476558">
        <w:rPr>
          <w:rFonts w:ascii="Times New Roman" w:hAnsi="Times New Roman" w:cs="Times New Roman"/>
        </w:rPr>
        <w:fldChar w:fldCharType="end"/>
      </w:r>
      <w:r>
        <w:rPr>
          <w:rFonts w:ascii="Times New Roman" w:hAnsi="Times New Roman" w:cs="Times New Roman"/>
        </w:rPr>
        <w:t>. Fastq files were quality controlled using the tool fastp</w:t>
      </w:r>
      <w:r w:rsidR="00476558">
        <w:rPr>
          <w:rFonts w:ascii="Times New Roman" w:hAnsi="Times New Roman" w:cs="Times New Roman"/>
        </w:rPr>
        <w:t xml:space="preserve"> </w:t>
      </w:r>
      <w:r w:rsidR="00476558">
        <w:rPr>
          <w:rFonts w:ascii="Times New Roman" w:hAnsi="Times New Roman" w:cs="Times New Roman"/>
        </w:rPr>
        <w:fldChar w:fldCharType="begin"/>
      </w:r>
      <w:r w:rsidR="00640E50">
        <w:rPr>
          <w:rFonts w:ascii="Times New Roman" w:hAnsi="Times New Roman" w:cs="Times New Roman"/>
        </w:rPr>
        <w:instrText xml:space="preserve"> ADDIN EN.CITE &lt;EndNote&gt;&lt;Cite&gt;&lt;Author&gt;Chen&lt;/Author&gt;&lt;Year&gt;2018&lt;/Year&gt;&lt;RecNum&gt;5617&lt;/RecNum&gt;&lt;DisplayText&gt;(Chen, et al., 2018)&lt;/DisplayText&gt;&lt;record&gt;&lt;rec-number&gt;5617&lt;/rec-number&gt;&lt;foreign-keys&gt;&lt;key app="EN" db-id="05twp2zau9earbe5wp3509rurwprf0st5pr2" timestamp="1629233939" guid="ab7e9391-fcec-489c-a1d9-348759d89545"&gt;5617&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abbr-1&gt;Bioinformatics&lt;/abbr-1&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476558">
        <w:rPr>
          <w:rFonts w:ascii="Times New Roman" w:hAnsi="Times New Roman" w:cs="Times New Roman"/>
        </w:rPr>
        <w:fldChar w:fldCharType="separate"/>
      </w:r>
      <w:r w:rsidR="00476558">
        <w:rPr>
          <w:rFonts w:ascii="Times New Roman" w:hAnsi="Times New Roman" w:cs="Times New Roman"/>
          <w:noProof/>
        </w:rPr>
        <w:t>(Chen, et al., 2018)</w:t>
      </w:r>
      <w:r w:rsidR="00476558">
        <w:rPr>
          <w:rFonts w:ascii="Times New Roman" w:hAnsi="Times New Roman" w:cs="Times New Roman"/>
        </w:rPr>
        <w:fldChar w:fldCharType="end"/>
      </w:r>
      <w:r>
        <w:rPr>
          <w:rFonts w:ascii="Times New Roman" w:hAnsi="Times New Roman" w:cs="Times New Roman"/>
        </w:rPr>
        <w:t>, and aligned using STAR</w:t>
      </w:r>
      <w:r w:rsidR="00476558">
        <w:rPr>
          <w:rFonts w:ascii="Times New Roman" w:hAnsi="Times New Roman" w:cs="Times New Roman"/>
        </w:rPr>
        <w:t xml:space="preserve"> </w:t>
      </w:r>
      <w:r w:rsidR="00476558">
        <w:rPr>
          <w:rFonts w:ascii="Times New Roman" w:hAnsi="Times New Roman" w:cs="Times New Roman"/>
        </w:rPr>
        <w:fldChar w:fldCharType="begin"/>
      </w:r>
      <w:r w:rsidR="00476558">
        <w:rPr>
          <w:rFonts w:ascii="Times New Roman" w:hAnsi="Times New Roman" w:cs="Times New Roman"/>
        </w:rPr>
        <w:instrText xml:space="preserve"> ADDIN EN.CITE &lt;EndNote&gt;&lt;Cite&gt;&lt;Author&gt;Dobin&lt;/Author&gt;&lt;Year&gt;2013&lt;/Year&gt;&lt;RecNum&gt;653&lt;/RecNum&gt;&lt;DisplayText&gt;(Dobin, et al., 2013)&lt;/DisplayText&gt;&lt;record&gt;&lt;rec-number&gt;653&lt;/rec-number&gt;&lt;foreign-keys&gt;&lt;key app="EN" db-id="05twp2zau9earbe5wp3509rurwprf0st5pr2" timestamp="1539112226" guid="84027ca3-b542-42c0-b9a9-9fda683adba0"&gt;65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476558">
        <w:rPr>
          <w:rFonts w:ascii="Times New Roman" w:hAnsi="Times New Roman" w:cs="Times New Roman"/>
        </w:rPr>
        <w:fldChar w:fldCharType="separate"/>
      </w:r>
      <w:r w:rsidR="00476558">
        <w:rPr>
          <w:rFonts w:ascii="Times New Roman" w:hAnsi="Times New Roman" w:cs="Times New Roman"/>
          <w:noProof/>
        </w:rPr>
        <w:t>(Dobin, et al., 2013)</w:t>
      </w:r>
      <w:r w:rsidR="00476558">
        <w:rPr>
          <w:rFonts w:ascii="Times New Roman" w:hAnsi="Times New Roman" w:cs="Times New Roman"/>
        </w:rPr>
        <w:fldChar w:fldCharType="end"/>
      </w:r>
      <w:r>
        <w:rPr>
          <w:rFonts w:ascii="Times New Roman" w:hAnsi="Times New Roman" w:cs="Times New Roman"/>
        </w:rPr>
        <w:t xml:space="preserve"> to the hg38</w:t>
      </w:r>
      <w:r w:rsidR="00476558">
        <w:rPr>
          <w:rFonts w:ascii="Times New Roman" w:hAnsi="Times New Roman" w:cs="Times New Roman"/>
        </w:rPr>
        <w:t xml:space="preserve"> </w:t>
      </w:r>
      <w:r>
        <w:rPr>
          <w:rFonts w:ascii="Times New Roman" w:hAnsi="Times New Roman" w:cs="Times New Roman"/>
        </w:rPr>
        <w:t>build of the human genome. Wiggle files produced by the STAR aligner were then merged by cell type using UCSC command line tools. Bigwigs merged by cell type generated through the pipeline were subsetted to chromosome 1 using UCSC command line tools.</w:t>
      </w:r>
    </w:p>
    <w:p w14:paraId="5385DDE1" w14:textId="77777777" w:rsidR="00D36703" w:rsidRDefault="00D36703" w:rsidP="00D36703">
      <w:pPr>
        <w:spacing w:line="480" w:lineRule="auto"/>
        <w:jc w:val="both"/>
        <w:rPr>
          <w:rFonts w:ascii="Times New Roman" w:hAnsi="Times New Roman" w:cs="Times New Roman"/>
        </w:rPr>
      </w:pPr>
    </w:p>
    <w:p w14:paraId="15875107" w14:textId="2E8525DD" w:rsidR="00D36703" w:rsidRDefault="00D36703" w:rsidP="00F13653">
      <w:pPr>
        <w:spacing w:line="480" w:lineRule="auto"/>
        <w:jc w:val="both"/>
        <w:rPr>
          <w:rFonts w:ascii="Times New Roman" w:hAnsi="Times New Roman" w:cs="Times New Roman"/>
          <w:b/>
          <w:bCs/>
          <w:i/>
          <w:iCs/>
        </w:rPr>
      </w:pPr>
      <w:r w:rsidRPr="00D36703">
        <w:rPr>
          <w:rFonts w:ascii="Times New Roman" w:hAnsi="Times New Roman" w:cs="Times New Roman"/>
          <w:b/>
          <w:bCs/>
          <w:i/>
          <w:iCs/>
        </w:rPr>
        <w:t>ChIP- and histone-</w:t>
      </w:r>
      <w:r>
        <w:rPr>
          <w:rFonts w:ascii="Times New Roman" w:hAnsi="Times New Roman" w:cs="Times New Roman"/>
          <w:b/>
          <w:bCs/>
          <w:i/>
          <w:iCs/>
        </w:rPr>
        <w:t>sequencing</w:t>
      </w:r>
      <w:r w:rsidRPr="00D36703">
        <w:rPr>
          <w:rFonts w:ascii="Times New Roman" w:hAnsi="Times New Roman" w:cs="Times New Roman"/>
          <w:b/>
          <w:bCs/>
          <w:i/>
          <w:iCs/>
        </w:rPr>
        <w:t xml:space="preserve"> data</w:t>
      </w:r>
    </w:p>
    <w:p w14:paraId="05C53D54" w14:textId="4886EDEB" w:rsidR="00D36703" w:rsidRDefault="00D36703" w:rsidP="00D36703">
      <w:pPr>
        <w:spacing w:line="480" w:lineRule="auto"/>
        <w:jc w:val="both"/>
        <w:rPr>
          <w:rFonts w:ascii="Times New Roman" w:hAnsi="Times New Roman" w:cs="Times New Roman"/>
        </w:rPr>
      </w:pPr>
      <w:r>
        <w:rPr>
          <w:rFonts w:ascii="Times New Roman" w:hAnsi="Times New Roman" w:cs="Times New Roman"/>
        </w:rPr>
        <w:t xml:space="preserve">ChIP-sequencing peak calls </w:t>
      </w:r>
      <w:r w:rsidR="007949CB">
        <w:rPr>
          <w:rFonts w:ascii="Times New Roman" w:hAnsi="Times New Roman" w:cs="Times New Roman"/>
        </w:rPr>
        <w:t xml:space="preserve">generated using MACS2 </w:t>
      </w:r>
      <w:r>
        <w:rPr>
          <w:rFonts w:ascii="Times New Roman" w:hAnsi="Times New Roman" w:cs="Times New Roman"/>
        </w:rPr>
        <w:t xml:space="preserve">for human pancreatic islet transcription factors Foxa2, MafB, Nkx2.2, Nkx6.1, and Pdx1 were retrieved from </w:t>
      </w:r>
      <w:r w:rsidR="007949CB">
        <w:rPr>
          <w:rFonts w:ascii="Times New Roman" w:hAnsi="Times New Roman" w:cs="Times New Roman"/>
        </w:rPr>
        <w:t>the</w:t>
      </w:r>
      <w:r>
        <w:rPr>
          <w:rFonts w:ascii="Times New Roman" w:hAnsi="Times New Roman" w:cs="Times New Roman"/>
        </w:rPr>
        <w:t xml:space="preserve"> EMBL-EBI repository </w:t>
      </w:r>
      <w:r>
        <w:rPr>
          <w:rFonts w:ascii="Times New Roman" w:hAnsi="Times New Roman" w:cs="Times New Roman"/>
        </w:rPr>
        <w:lastRenderedPageBreak/>
        <w:t xml:space="preserve">database </w:t>
      </w:r>
      <w:r w:rsidRPr="00D36703">
        <w:rPr>
          <w:rFonts w:ascii="Times New Roman" w:hAnsi="Times New Roman" w:cs="Times New Roman"/>
        </w:rPr>
        <w:t>E-MTAB-1919</w:t>
      </w:r>
      <w:r w:rsidR="00066B54">
        <w:rPr>
          <w:rFonts w:ascii="Times New Roman" w:hAnsi="Times New Roman" w:cs="Times New Roman"/>
        </w:rPr>
        <w:t xml:space="preserve"> </w:t>
      </w:r>
      <w:r w:rsidR="00066B54">
        <w:rPr>
          <w:rFonts w:ascii="Times New Roman" w:hAnsi="Times New Roman" w:cs="Times New Roman"/>
        </w:rPr>
        <w:fldChar w:fldCharType="begin">
          <w:fldData xml:space="preserve">PEVuZE5vdGU+PENpdGU+PEF1dGhvcj5QYXNxdWFsaTwvQXV0aG9yPjxZZWFyPjIwMTQ8L1llYXI+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==
</w:fldData>
        </w:fldChar>
      </w:r>
      <w:r w:rsidR="00066B54">
        <w:rPr>
          <w:rFonts w:ascii="Times New Roman" w:hAnsi="Times New Roman" w:cs="Times New Roman"/>
        </w:rPr>
        <w:instrText xml:space="preserve"> ADDIN EN.CITE </w:instrText>
      </w:r>
      <w:r w:rsidR="00066B54">
        <w:rPr>
          <w:rFonts w:ascii="Times New Roman" w:hAnsi="Times New Roman" w:cs="Times New Roman"/>
        </w:rPr>
        <w:fldChar w:fldCharType="begin">
          <w:fldData xml:space="preserve">PEVuZE5vdGU+PENpdGU+PEF1dGhvcj5QYXNxdWFsaTwvQXV0aG9yPjxZZWFyPjIwMTQ8L1llYXI+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==
</w:fldData>
        </w:fldChar>
      </w:r>
      <w:r w:rsidR="00066B54">
        <w:rPr>
          <w:rFonts w:ascii="Times New Roman" w:hAnsi="Times New Roman" w:cs="Times New Roman"/>
        </w:rPr>
        <w:instrText xml:space="preserve"> ADDIN EN.CITE.DATA </w:instrText>
      </w:r>
      <w:r w:rsidR="00066B54">
        <w:rPr>
          <w:rFonts w:ascii="Times New Roman" w:hAnsi="Times New Roman" w:cs="Times New Roman"/>
        </w:rPr>
      </w:r>
      <w:r w:rsidR="00066B54">
        <w:rPr>
          <w:rFonts w:ascii="Times New Roman" w:hAnsi="Times New Roman" w:cs="Times New Roman"/>
        </w:rPr>
        <w:fldChar w:fldCharType="end"/>
      </w:r>
      <w:r w:rsidR="00066B54">
        <w:rPr>
          <w:rFonts w:ascii="Times New Roman" w:hAnsi="Times New Roman" w:cs="Times New Roman"/>
        </w:rPr>
      </w:r>
      <w:r w:rsidR="00066B54">
        <w:rPr>
          <w:rFonts w:ascii="Times New Roman" w:hAnsi="Times New Roman" w:cs="Times New Roman"/>
        </w:rPr>
        <w:fldChar w:fldCharType="separate"/>
      </w:r>
      <w:r w:rsidR="00066B54">
        <w:rPr>
          <w:rFonts w:ascii="Times New Roman" w:hAnsi="Times New Roman" w:cs="Times New Roman"/>
          <w:noProof/>
        </w:rPr>
        <w:t>(Pasquali, et al., 2014)</w:t>
      </w:r>
      <w:r w:rsidR="00066B54">
        <w:rPr>
          <w:rFonts w:ascii="Times New Roman" w:hAnsi="Times New Roman" w:cs="Times New Roman"/>
        </w:rPr>
        <w:fldChar w:fldCharType="end"/>
      </w:r>
      <w:r>
        <w:rPr>
          <w:rFonts w:ascii="Times New Roman" w:hAnsi="Times New Roman" w:cs="Times New Roman"/>
        </w:rPr>
        <w:t xml:space="preserve">. </w:t>
      </w:r>
      <w:r w:rsidR="007949CB">
        <w:rPr>
          <w:rFonts w:ascii="Times New Roman" w:hAnsi="Times New Roman" w:cs="Times New Roman"/>
        </w:rPr>
        <w:t>All peak calls were lifted over to the hg38 genome build using the UCSC genome browser liftOver tool</w:t>
      </w:r>
      <w:r w:rsidR="00ED7176">
        <w:rPr>
          <w:rFonts w:ascii="Times New Roman" w:hAnsi="Times New Roman" w:cs="Times New Roman"/>
        </w:rPr>
        <w:t xml:space="preserve"> </w:t>
      </w:r>
      <w:r w:rsidR="00ED7176">
        <w:rPr>
          <w:rFonts w:ascii="Times New Roman" w:hAnsi="Times New Roman" w:cs="Times New Roman"/>
        </w:rPr>
        <w:fldChar w:fldCharType="begin"/>
      </w:r>
      <w:r w:rsidR="00ED7176">
        <w:rPr>
          <w:rFonts w:ascii="Times New Roman" w:hAnsi="Times New Roman" w:cs="Times New Roman"/>
        </w:rPr>
        <w:instrText xml:space="preserve"> ADDIN EN.CITE &lt;EndNote&gt;&lt;Cite&gt;&lt;Author&gt;Kent&lt;/Author&gt;&lt;Year&gt;2002&lt;/Year&gt;&lt;RecNum&gt;518&lt;/RecNum&gt;&lt;DisplayText&gt;(Kent, et al., 2002)&lt;/DisplayText&gt;&lt;record&gt;&lt;rec-number&gt;518&lt;/rec-number&gt;&lt;foreign-keys&gt;&lt;key app="EN" db-id="05twp2zau9earbe5wp3509rurwprf0st5pr2" timestamp="1539112225" guid="cc373130-eac4-48d5-bb1c-f9bcf7ea304a"&gt;51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sidR="00ED7176">
        <w:rPr>
          <w:rFonts w:ascii="Times New Roman" w:hAnsi="Times New Roman" w:cs="Times New Roman"/>
        </w:rPr>
        <w:fldChar w:fldCharType="separate"/>
      </w:r>
      <w:r w:rsidR="00ED7176">
        <w:rPr>
          <w:rFonts w:ascii="Times New Roman" w:hAnsi="Times New Roman" w:cs="Times New Roman"/>
          <w:noProof/>
        </w:rPr>
        <w:t>(Kent, et al., 2002)</w:t>
      </w:r>
      <w:r w:rsidR="00ED7176">
        <w:rPr>
          <w:rFonts w:ascii="Times New Roman" w:hAnsi="Times New Roman" w:cs="Times New Roman"/>
        </w:rPr>
        <w:fldChar w:fldCharType="end"/>
      </w:r>
      <w:r w:rsidR="007949CB">
        <w:rPr>
          <w:rFonts w:ascii="Times New Roman" w:hAnsi="Times New Roman" w:cs="Times New Roman"/>
        </w:rPr>
        <w:t xml:space="preserve">. </w:t>
      </w:r>
    </w:p>
    <w:p w14:paraId="22B6A35F" w14:textId="7B623871" w:rsidR="00D3492A" w:rsidRDefault="007949CB" w:rsidP="00D3492A">
      <w:pPr>
        <w:spacing w:line="480" w:lineRule="auto"/>
        <w:jc w:val="both"/>
        <w:rPr>
          <w:rFonts w:ascii="Times New Roman" w:hAnsi="Times New Roman" w:cs="Times New Roman"/>
        </w:rPr>
      </w:pPr>
      <w:r>
        <w:rPr>
          <w:rFonts w:ascii="Times New Roman" w:hAnsi="Times New Roman" w:cs="Times New Roman"/>
        </w:rPr>
        <w:t>Histone-sequencing peak calls generated using MACS2 for histones H3k27ac and H3k4me1 were retrieved from GEO accession GSE16256</w:t>
      </w:r>
      <w:r w:rsidR="00066B54">
        <w:rPr>
          <w:rFonts w:ascii="Times New Roman" w:hAnsi="Times New Roman" w:cs="Times New Roman"/>
        </w:rPr>
        <w:t xml:space="preserve"> </w:t>
      </w:r>
      <w:r w:rsidR="00066B54">
        <w:rPr>
          <w:rFonts w:ascii="Times New Roman" w:hAnsi="Times New Roman" w:cs="Times New Roman"/>
        </w:rPr>
        <w:fldChar w:fldCharType="begin"/>
      </w:r>
      <w:r w:rsidR="00640E50">
        <w:rPr>
          <w:rFonts w:ascii="Times New Roman" w:hAnsi="Times New Roman" w:cs="Times New Roman"/>
        </w:rPr>
        <w:instrText xml:space="preserve"> ADDIN EN.CITE &lt;EndNote&gt;&lt;Cite&gt;&lt;Author&gt;Bernstein&lt;/Author&gt;&lt;Year&gt;2010&lt;/Year&gt;&lt;RecNum&gt;5618&lt;/RecNum&gt;&lt;DisplayText&gt;(Bernstein, et al., 2010)&lt;/DisplayText&gt;&lt;record&gt;&lt;rec-number&gt;5618&lt;/rec-number&gt;&lt;foreign-keys&gt;&lt;key app="EN" db-id="05twp2zau9earbe5wp3509rurwprf0st5pr2" timestamp="1629234165" guid="e1246467-dab3-4f75-a1f2-ce49db70fe69"&gt;5618&lt;/key&gt;&lt;/foreign-keys&gt;&lt;ref-type name="Journal Article"&gt;17&lt;/ref-type&gt;&lt;contributors&gt;&lt;authors&gt;&lt;author&gt;Bernstein, B. E.&lt;/author&gt;&lt;author&gt;Stamatoyannopoulos, J. A.&lt;/author&gt;&lt;author&gt;Costello, J. F.&lt;/author&gt;&lt;author&gt;Ren, B.&lt;/author&gt;&lt;author&gt;Milosavljevic, A.&lt;/author&gt;&lt;author&gt;Meissner, A.&lt;/author&gt;&lt;author&gt;Kellis, M.&lt;/author&gt;&lt;author&gt;Marra, M. A.&lt;/author&gt;&lt;author&gt;Beaudet, A. L.&lt;/author&gt;&lt;author&gt;Ecker, J. R.&lt;/author&gt;&lt;author&gt;Farnham, P. J.&lt;/author&gt;&lt;author&gt;Hirst, M.&lt;/author&gt;&lt;author&gt;Lander, E. S.&lt;/author&gt;&lt;author&gt;Mikkelsen, T. S.&lt;/author&gt;&lt;author&gt;Thomson, J. A.&lt;/author&gt;&lt;/authors&gt;&lt;/contributors&gt;&lt;auth-address&gt;Broad Institute of Harvard and MIT, Cambridge, Massachusetts, USA. Bernstein.Bradley@mgh.harvard.edu&lt;/auth-address&gt;&lt;titles&gt;&lt;title&gt;The NIH Roadmap Epigenomics Mapping Consortium&lt;/title&gt;&lt;secondary-title&gt;Nat Biotechnol&lt;/secondary-title&gt;&lt;/titles&gt;&lt;pages&gt;1045-8&lt;/pages&gt;&lt;volume&gt;28&lt;/volume&gt;&lt;number&gt;10&lt;/number&gt;&lt;edition&gt;2010/10/15&lt;/edition&gt;&lt;keywords&gt;&lt;keyword&gt;*Cooperative Behavior&lt;/keyword&gt;&lt;keyword&gt;*Epigenomics&lt;/keyword&gt;&lt;keyword&gt;Genome, Human/genetics&lt;/keyword&gt;&lt;keyword&gt;Humans&lt;/keyword&gt;&lt;keyword&gt;*National Institutes of Health (U.S.)&lt;/keyword&gt;&lt;keyword&gt;Reference Standards&lt;/keyword&gt;&lt;keyword&gt;Stem Cells/metabolism&lt;/keyword&gt;&lt;keyword&gt;United States&lt;/keyword&gt;&lt;/keywords&gt;&lt;dates&gt;&lt;year&gt;2010&lt;/year&gt;&lt;pub-dates&gt;&lt;date&gt;Oct&lt;/date&gt;&lt;/pub-dates&gt;&lt;/dates&gt;&lt;isbn&gt;1546-1696 (Electronic)&amp;#xD;1087-0156 (Linking)&lt;/isbn&gt;&lt;accession-num&gt;20944595&lt;/accession-num&gt;&lt;urls&gt;&lt;related-urls&gt;&lt;url&gt;https://www.ncbi.nlm.nih.gov/pubmed/20944595&lt;/url&gt;&lt;/related-urls&gt;&lt;/urls&gt;&lt;custom2&gt;PMC3607281&lt;/custom2&gt;&lt;electronic-resource-num&gt;10.1038/nbt1010-1045&lt;/electronic-resource-num&gt;&lt;/record&gt;&lt;/Cite&gt;&lt;/EndNote&gt;</w:instrText>
      </w:r>
      <w:r w:rsidR="00066B54">
        <w:rPr>
          <w:rFonts w:ascii="Times New Roman" w:hAnsi="Times New Roman" w:cs="Times New Roman"/>
        </w:rPr>
        <w:fldChar w:fldCharType="separate"/>
      </w:r>
      <w:r w:rsidR="00066B54">
        <w:rPr>
          <w:rFonts w:ascii="Times New Roman" w:hAnsi="Times New Roman" w:cs="Times New Roman"/>
          <w:noProof/>
        </w:rPr>
        <w:t>(Bernstein, et al., 2010)</w:t>
      </w:r>
      <w:r w:rsidR="00066B54">
        <w:rPr>
          <w:rFonts w:ascii="Times New Roman" w:hAnsi="Times New Roman" w:cs="Times New Roman"/>
        </w:rPr>
        <w:fldChar w:fldCharType="end"/>
      </w:r>
      <w:r>
        <w:rPr>
          <w:rFonts w:ascii="Times New Roman" w:hAnsi="Times New Roman" w:cs="Times New Roman"/>
        </w:rPr>
        <w:t xml:space="preserve">, and for histone H2A.Z from the EMBL-EBI repository database </w:t>
      </w:r>
      <w:r w:rsidRPr="00D36703">
        <w:rPr>
          <w:rFonts w:ascii="Times New Roman" w:hAnsi="Times New Roman" w:cs="Times New Roman"/>
        </w:rPr>
        <w:t>E-MTAB-1919</w:t>
      </w:r>
      <w:r w:rsidR="00066B54">
        <w:rPr>
          <w:rFonts w:ascii="Times New Roman" w:hAnsi="Times New Roman" w:cs="Times New Roman"/>
        </w:rPr>
        <w:t xml:space="preserve"> </w:t>
      </w:r>
      <w:r w:rsidR="00066B54">
        <w:rPr>
          <w:rFonts w:ascii="Times New Roman" w:hAnsi="Times New Roman" w:cs="Times New Roman"/>
        </w:rPr>
        <w:fldChar w:fldCharType="begin">
          <w:fldData xml:space="preserve">PEVuZE5vdGU+PENpdGU+PEF1dGhvcj5QYXNxdWFsaTwvQXV0aG9yPjxZZWFyPjIwMTQ8L1llYXI+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==
</w:fldData>
        </w:fldChar>
      </w:r>
      <w:r w:rsidR="00066B54">
        <w:rPr>
          <w:rFonts w:ascii="Times New Roman" w:hAnsi="Times New Roman" w:cs="Times New Roman"/>
        </w:rPr>
        <w:instrText xml:space="preserve"> ADDIN EN.CITE </w:instrText>
      </w:r>
      <w:r w:rsidR="00066B54">
        <w:rPr>
          <w:rFonts w:ascii="Times New Roman" w:hAnsi="Times New Roman" w:cs="Times New Roman"/>
        </w:rPr>
        <w:fldChar w:fldCharType="begin">
          <w:fldData xml:space="preserve">PEVuZE5vdGU+PENpdGU+PEF1dGhvcj5QYXNxdWFsaTwvQXV0aG9yPjxZZWFyPjIwMTQ8L1llYXI+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==
</w:fldData>
        </w:fldChar>
      </w:r>
      <w:r w:rsidR="00066B54">
        <w:rPr>
          <w:rFonts w:ascii="Times New Roman" w:hAnsi="Times New Roman" w:cs="Times New Roman"/>
        </w:rPr>
        <w:instrText xml:space="preserve"> ADDIN EN.CITE.DATA </w:instrText>
      </w:r>
      <w:r w:rsidR="00066B54">
        <w:rPr>
          <w:rFonts w:ascii="Times New Roman" w:hAnsi="Times New Roman" w:cs="Times New Roman"/>
        </w:rPr>
      </w:r>
      <w:r w:rsidR="00066B54">
        <w:rPr>
          <w:rFonts w:ascii="Times New Roman" w:hAnsi="Times New Roman" w:cs="Times New Roman"/>
        </w:rPr>
        <w:fldChar w:fldCharType="end"/>
      </w:r>
      <w:r w:rsidR="00066B54">
        <w:rPr>
          <w:rFonts w:ascii="Times New Roman" w:hAnsi="Times New Roman" w:cs="Times New Roman"/>
        </w:rPr>
      </w:r>
      <w:r w:rsidR="00066B54">
        <w:rPr>
          <w:rFonts w:ascii="Times New Roman" w:hAnsi="Times New Roman" w:cs="Times New Roman"/>
        </w:rPr>
        <w:fldChar w:fldCharType="separate"/>
      </w:r>
      <w:r w:rsidR="00066B54">
        <w:rPr>
          <w:rFonts w:ascii="Times New Roman" w:hAnsi="Times New Roman" w:cs="Times New Roman"/>
          <w:noProof/>
        </w:rPr>
        <w:t>(Pasquali, et al., 2014)</w:t>
      </w:r>
      <w:r w:rsidR="00066B54">
        <w:rPr>
          <w:rFonts w:ascii="Times New Roman" w:hAnsi="Times New Roman" w:cs="Times New Roman"/>
        </w:rPr>
        <w:fldChar w:fldCharType="end"/>
      </w:r>
      <w:r>
        <w:rPr>
          <w:rFonts w:ascii="Times New Roman" w:hAnsi="Times New Roman" w:cs="Times New Roman"/>
        </w:rPr>
        <w:t xml:space="preserve">. </w:t>
      </w:r>
      <w:r w:rsidR="00D3492A">
        <w:rPr>
          <w:rFonts w:ascii="Times New Roman" w:hAnsi="Times New Roman" w:cs="Times New Roman"/>
        </w:rPr>
        <w:t xml:space="preserve">All peak calls were lifted over to the hg38 genome build using the UCSC genome browser liftOver tool. </w:t>
      </w:r>
    </w:p>
    <w:p w14:paraId="7CF85CA8" w14:textId="77777777" w:rsidR="00066B54" w:rsidRDefault="00066B54" w:rsidP="00D36703">
      <w:pPr>
        <w:spacing w:line="480" w:lineRule="auto"/>
        <w:jc w:val="both"/>
        <w:rPr>
          <w:rFonts w:ascii="Times New Roman" w:hAnsi="Times New Roman" w:cs="Times New Roman"/>
          <w:b/>
          <w:bCs/>
          <w:i/>
          <w:iCs/>
        </w:rPr>
      </w:pPr>
    </w:p>
    <w:p w14:paraId="721A7D4B" w14:textId="4FB9EF71" w:rsidR="007949CB" w:rsidRDefault="00A21776" w:rsidP="00D36703">
      <w:pPr>
        <w:spacing w:line="480" w:lineRule="auto"/>
        <w:jc w:val="both"/>
        <w:rPr>
          <w:rFonts w:ascii="Times New Roman" w:hAnsi="Times New Roman" w:cs="Times New Roman"/>
          <w:b/>
          <w:bCs/>
          <w:i/>
          <w:iCs/>
        </w:rPr>
      </w:pPr>
      <w:r>
        <w:rPr>
          <w:rFonts w:ascii="Times New Roman" w:hAnsi="Times New Roman" w:cs="Times New Roman"/>
          <w:b/>
          <w:bCs/>
          <w:i/>
          <w:iCs/>
        </w:rPr>
        <w:t>Incorporated f</w:t>
      </w:r>
      <w:r w:rsidR="00066B54" w:rsidRPr="00066B54">
        <w:rPr>
          <w:rFonts w:ascii="Times New Roman" w:hAnsi="Times New Roman" w:cs="Times New Roman"/>
          <w:b/>
          <w:bCs/>
          <w:i/>
          <w:iCs/>
        </w:rPr>
        <w:t>unctional annotation</w:t>
      </w:r>
    </w:p>
    <w:p w14:paraId="0C42162E" w14:textId="77777777" w:rsidR="00A1408D" w:rsidRDefault="00BC7817" w:rsidP="00BC7817">
      <w:pPr>
        <w:spacing w:line="480" w:lineRule="auto"/>
        <w:jc w:val="both"/>
        <w:rPr>
          <w:rFonts w:ascii="Times New Roman" w:hAnsi="Times New Roman" w:cs="Times New Roman"/>
        </w:rPr>
      </w:pPr>
      <w:r w:rsidRPr="00BC7817">
        <w:rPr>
          <w:rFonts w:ascii="Times New Roman" w:hAnsi="Times New Roman" w:cs="Times New Roman"/>
        </w:rPr>
        <w:t xml:space="preserve">The FANTOM5 human enhancer database </w:t>
      </w:r>
      <w:r w:rsidR="00C202F0">
        <w:rPr>
          <w:rFonts w:ascii="Times New Roman" w:hAnsi="Times New Roman" w:cs="Times New Roman"/>
        </w:rPr>
        <w:fldChar w:fldCharType="begin">
          <w:fldData xml:space="preserve">PEVuZE5vdGU+PENpdGU+PEF1dGhvcj5MaXppbzwvQXV0aG9yPjxZZWFyPjIwMTU8L1llYXI+PFJl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</w:fldData>
        </w:fldChar>
      </w:r>
      <w:r w:rsidR="00640E50">
        <w:rPr>
          <w:rFonts w:ascii="Times New Roman" w:hAnsi="Times New Roman" w:cs="Times New Roman"/>
        </w:rPr>
        <w:instrText xml:space="preserve"> ADDIN EN.CITE </w:instrText>
      </w:r>
      <w:r w:rsidR="00640E50">
        <w:rPr>
          <w:rFonts w:ascii="Times New Roman" w:hAnsi="Times New Roman" w:cs="Times New Roman"/>
        </w:rPr>
        <w:fldChar w:fldCharType="begin">
          <w:fldData xml:space="preserve">PEVuZE5vdGU+PENpdGU+PEF1dGhvcj5MaXppbzwvQXV0aG9yPjxZZWFyPjIwMTU8L1llYXI+PFJl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</w:fldData>
        </w:fldChar>
      </w:r>
      <w:r w:rsidR="00640E50">
        <w:rPr>
          <w:rFonts w:ascii="Times New Roman" w:hAnsi="Times New Roman" w:cs="Times New Roman"/>
        </w:rPr>
        <w:instrText xml:space="preserve"> ADDIN EN.CITE.DATA </w:instrText>
      </w:r>
      <w:r w:rsidR="00640E50">
        <w:rPr>
          <w:rFonts w:ascii="Times New Roman" w:hAnsi="Times New Roman" w:cs="Times New Roman"/>
        </w:rPr>
      </w:r>
      <w:r w:rsidR="00640E50">
        <w:rPr>
          <w:rFonts w:ascii="Times New Roman" w:hAnsi="Times New Roman" w:cs="Times New Roman"/>
        </w:rPr>
        <w:fldChar w:fldCharType="end"/>
      </w:r>
      <w:r w:rsidR="00C202F0">
        <w:rPr>
          <w:rFonts w:ascii="Times New Roman" w:hAnsi="Times New Roman" w:cs="Times New Roman"/>
        </w:rPr>
      </w:r>
      <w:r w:rsidR="00C202F0">
        <w:rPr>
          <w:rFonts w:ascii="Times New Roman" w:hAnsi="Times New Roman" w:cs="Times New Roman"/>
        </w:rPr>
        <w:fldChar w:fldCharType="separate"/>
      </w:r>
      <w:r w:rsidR="00C202F0">
        <w:rPr>
          <w:rFonts w:ascii="Times New Roman" w:hAnsi="Times New Roman" w:cs="Times New Roman"/>
          <w:noProof/>
        </w:rPr>
        <w:t>(Lizio, et al., 2015)</w:t>
      </w:r>
      <w:r w:rsidR="00C202F0">
        <w:rPr>
          <w:rFonts w:ascii="Times New Roman" w:hAnsi="Times New Roman" w:cs="Times New Roman"/>
        </w:rPr>
        <w:fldChar w:fldCharType="end"/>
      </w:r>
      <w:r w:rsidR="00C202F0">
        <w:rPr>
          <w:rFonts w:ascii="Times New Roman" w:hAnsi="Times New Roman" w:cs="Times New Roman"/>
        </w:rPr>
        <w:t xml:space="preserve"> </w:t>
      </w:r>
      <w:r w:rsidRPr="00BC7817">
        <w:rPr>
          <w:rFonts w:ascii="Times New Roman" w:hAnsi="Times New Roman" w:cs="Times New Roman"/>
        </w:rPr>
        <w:t xml:space="preserve">was </w:t>
      </w:r>
      <w:r w:rsidR="00F65B3F" w:rsidRPr="00BC7817">
        <w:rPr>
          <w:rFonts w:ascii="Times New Roman" w:hAnsi="Times New Roman" w:cs="Times New Roman"/>
        </w:rPr>
        <w:t>retrieved</w:t>
      </w:r>
      <w:r w:rsidRPr="00BC7817">
        <w:rPr>
          <w:rFonts w:ascii="Times New Roman" w:hAnsi="Times New Roman" w:cs="Times New Roman"/>
        </w:rPr>
        <w:t>, and all regions were lifted over to the hg38 genome build using the UCSC genome browser liftOver tool</w:t>
      </w:r>
      <w:r>
        <w:rPr>
          <w:rFonts w:ascii="Times New Roman" w:hAnsi="Times New Roman" w:cs="Times New Roman"/>
        </w:rPr>
        <w:t xml:space="preserve">. </w:t>
      </w:r>
    </w:p>
    <w:p w14:paraId="2F986D74" w14:textId="77777777" w:rsidR="00A1408D" w:rsidRDefault="00AD2C50" w:rsidP="00BC7817">
      <w:pPr>
        <w:spacing w:line="480" w:lineRule="auto"/>
        <w:jc w:val="both"/>
        <w:rPr>
          <w:rFonts w:ascii="Times New Roman" w:hAnsi="Times New Roman" w:cs="Times New Roman"/>
        </w:rPr>
      </w:pPr>
      <w:r>
        <w:rPr>
          <w:rFonts w:ascii="Times New Roman" w:hAnsi="Times New Roman" w:cs="Times New Roman"/>
        </w:rPr>
        <w:t xml:space="preserve">Human ultra-conserved non-coding elements (UCNEs) were </w:t>
      </w:r>
      <w:r w:rsidR="00071A22">
        <w:rPr>
          <w:rFonts w:ascii="Times New Roman" w:hAnsi="Times New Roman" w:cs="Times New Roman"/>
        </w:rPr>
        <w:t>retrieved</w:t>
      </w:r>
      <w:r>
        <w:rPr>
          <w:rFonts w:ascii="Times New Roman" w:hAnsi="Times New Roman" w:cs="Times New Roman"/>
        </w:rPr>
        <w:t xml:space="preserve"> form the UCNE database</w:t>
      </w:r>
      <w:r w:rsidR="00C202F0">
        <w:rPr>
          <w:rFonts w:ascii="Times New Roman" w:hAnsi="Times New Roman" w:cs="Times New Roman"/>
        </w:rPr>
        <w:t xml:space="preserve"> </w:t>
      </w:r>
      <w:r w:rsidR="00C202F0">
        <w:rPr>
          <w:rFonts w:ascii="Times New Roman" w:hAnsi="Times New Roman" w:cs="Times New Roman"/>
        </w:rPr>
        <w:fldChar w:fldCharType="begin"/>
      </w:r>
      <w:r w:rsidR="00C202F0">
        <w:rPr>
          <w:rFonts w:ascii="Times New Roman" w:hAnsi="Times New Roman" w:cs="Times New Roman"/>
        </w:rPr>
        <w:instrText xml:space="preserve"> ADDIN EN.CITE &lt;EndNote&gt;&lt;Cite&gt;&lt;Author&gt;Dimitrieva&lt;/Author&gt;&lt;Year&gt;2012&lt;/Year&gt;&lt;RecNum&gt;222&lt;/RecNum&gt;&lt;DisplayText&gt;(Dimitrieva and Bucher, 2012)&lt;/DisplayText&gt;&lt;record&gt;&lt;rec-number&gt;222&lt;/rec-number&gt;&lt;foreign-keys&gt;&lt;key app="EN" db-id="05twp2zau9earbe5wp3509rurwprf0st5pr2" timestamp="1539112225" guid="6376c75b-f630-43a5-943e-2e9ec1104622"&gt;222&lt;/key&gt;&lt;/foreign-keys&gt;&lt;ref-type name="Journal Article"&gt;17&lt;/ref-type&gt;&lt;contributors&gt;&lt;authors&gt;&lt;author&gt;Dimitrieva, S.&lt;/author&gt;&lt;author&gt;Bucher, P.&lt;/author&gt;&lt;/authors&gt;&lt;/contributors&gt;&lt;auth-address&gt;Swiss Institute for Experimental Cancer Research (ISREC), School of Life Sciences, Swiss Federal Institute of Technology (EPFL), Lausanne, Switzerland.&lt;/auth-address&gt;&lt;titles&gt;&lt;title&gt;Genomic context analysis reveals dense interaction network between vertebrate ultraconserved non-coding elements&lt;/title&gt;&lt;secondary-title&gt;Bioinformatics&lt;/secondary-title&gt;&lt;/titles&gt;&lt;periodical&gt;&lt;full-title&gt;Bioinformatics&lt;/full-title&gt;&lt;abbr-1&gt;Bioinformatics&lt;/abbr-1&gt;&lt;/periodical&gt;&lt;pages&gt;i395-i401&lt;/pages&gt;&lt;volume&gt;28&lt;/volume&gt;&lt;number&gt;18&lt;/number&gt;&lt;edition&gt;2012/09/11&lt;/edition&gt;&lt;keywords&gt;&lt;keyword&gt;Animals&lt;/keyword&gt;&lt;keyword&gt;Base Sequence&lt;/keyword&gt;&lt;keyword&gt;Conserved Sequence&lt;/keyword&gt;&lt;keyword&gt;*Evolution, Molecular&lt;/keyword&gt;&lt;keyword&gt;Fishes/genetics&lt;/keyword&gt;&lt;keyword&gt;Genes, Developmental&lt;/keyword&gt;&lt;keyword&gt;Genome&lt;/keyword&gt;&lt;keyword&gt;Genomics/*methods&lt;/keyword&gt;&lt;keyword&gt;Humans&lt;/keyword&gt;&lt;keyword&gt;Introns&lt;/keyword&gt;&lt;keyword&gt;Phylogeny&lt;/keyword&gt;&lt;keyword&gt;*Regulatory Sequences, Nucleic Acid&lt;/keyword&gt;&lt;keyword&gt;Vertebrates/genetics&lt;/keyword&gt;&lt;/keywords&gt;&lt;dates&gt;&lt;year&gt;2012&lt;/year&gt;&lt;pub-dates&gt;&lt;date&gt;Sep 15&lt;/date&gt;&lt;/pub-dates&gt;&lt;/dates&gt;&lt;isbn&gt;1367-4811 (Electronic)&amp;#xD;1367-4803 (Linking)&lt;/isbn&gt;&lt;accession-num&gt;22962458&lt;/accession-num&gt;&lt;urls&gt;&lt;related-urls&gt;&lt;url&gt;https://www.ncbi.nlm.nih.gov/pubmed/22962458&lt;/url&gt;&lt;/related-urls&gt;&lt;/urls&gt;&lt;custom2&gt;PMC3436827&lt;/custom2&gt;&lt;electronic-resource-num&gt;10.1093/bioinformatics/bts400&lt;/electronic-resource-num&gt;&lt;/record&gt;&lt;/Cite&gt;&lt;/EndNote&gt;</w:instrText>
      </w:r>
      <w:r w:rsidR="00C202F0">
        <w:rPr>
          <w:rFonts w:ascii="Times New Roman" w:hAnsi="Times New Roman" w:cs="Times New Roman"/>
        </w:rPr>
        <w:fldChar w:fldCharType="separate"/>
      </w:r>
      <w:r w:rsidR="00C202F0">
        <w:rPr>
          <w:rFonts w:ascii="Times New Roman" w:hAnsi="Times New Roman" w:cs="Times New Roman"/>
          <w:noProof/>
        </w:rPr>
        <w:t>(Dimitrieva and Bucher, 2012)</w:t>
      </w:r>
      <w:r w:rsidR="00C202F0">
        <w:rPr>
          <w:rFonts w:ascii="Times New Roman" w:hAnsi="Times New Roman" w:cs="Times New Roman"/>
        </w:rPr>
        <w:fldChar w:fldCharType="end"/>
      </w:r>
      <w:r>
        <w:rPr>
          <w:rFonts w:ascii="Times New Roman" w:hAnsi="Times New Roman" w:cs="Times New Roman"/>
        </w:rPr>
        <w:t>, and all regions were lifted over to the hg38 genome build using the UCSC genome browser liftOver tool.</w:t>
      </w:r>
      <w:r w:rsidR="002864C2">
        <w:rPr>
          <w:rFonts w:ascii="Times New Roman" w:hAnsi="Times New Roman" w:cs="Times New Roman"/>
        </w:rPr>
        <w:t xml:space="preserve"> </w:t>
      </w:r>
    </w:p>
    <w:p w14:paraId="74F3439D" w14:textId="5ACA8327" w:rsidR="00A1408D" w:rsidRPr="00BC7817" w:rsidRDefault="002864C2" w:rsidP="00BC7817">
      <w:pPr>
        <w:spacing w:line="480" w:lineRule="auto"/>
        <w:jc w:val="both"/>
        <w:rPr>
          <w:rFonts w:ascii="Times New Roman" w:hAnsi="Times New Roman" w:cs="Times New Roman"/>
        </w:rPr>
      </w:pPr>
      <w:r>
        <w:rPr>
          <w:rFonts w:ascii="Times New Roman" w:hAnsi="Times New Roman" w:cs="Times New Roman"/>
        </w:rPr>
        <w:t xml:space="preserve">The human islet regulome database </w:t>
      </w:r>
      <w:r w:rsidR="000141CB">
        <w:rPr>
          <w:rFonts w:ascii="Times New Roman" w:hAnsi="Times New Roman" w:cs="Times New Roman"/>
        </w:rPr>
        <w:t>was retrieved and lifted over to the hg38 genome build using the UCSC genome browser liftOver tool as well</w:t>
      </w:r>
      <w:r w:rsidR="00640E50">
        <w:rPr>
          <w:rFonts w:ascii="Times New Roman" w:hAnsi="Times New Roman" w:cs="Times New Roman"/>
        </w:rPr>
        <w:t xml:space="preserve"> </w:t>
      </w:r>
      <w:r w:rsidR="00640E50">
        <w:rPr>
          <w:rFonts w:ascii="Times New Roman" w:hAnsi="Times New Roman" w:cs="Times New Roman"/>
        </w:rPr>
        <w:fldChar w:fldCharType="begin">
          <w:fldData xml:space="preserve">PEVuZE5vdGU+PENpdGU+PEF1dGhvcj5NaWd1ZWwtRXNjYWxhZGE8L0F1dGhvcj48WWVhcj4yMDE5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</w:fldData>
        </w:fldChar>
      </w:r>
      <w:r w:rsidR="00640E50">
        <w:rPr>
          <w:rFonts w:ascii="Times New Roman" w:hAnsi="Times New Roman" w:cs="Times New Roman"/>
        </w:rPr>
        <w:instrText xml:space="preserve"> ADDIN EN.CITE </w:instrText>
      </w:r>
      <w:r w:rsidR="00640E50">
        <w:rPr>
          <w:rFonts w:ascii="Times New Roman" w:hAnsi="Times New Roman" w:cs="Times New Roman"/>
        </w:rPr>
        <w:fldChar w:fldCharType="begin">
          <w:fldData xml:space="preserve">PEVuZE5vdGU+PENpdGU+PEF1dGhvcj5NaWd1ZWwtRXNjYWxhZGE8L0F1dGhvcj48WWVhcj4yMDE5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</w:fldData>
        </w:fldChar>
      </w:r>
      <w:r w:rsidR="00640E50">
        <w:rPr>
          <w:rFonts w:ascii="Times New Roman" w:hAnsi="Times New Roman" w:cs="Times New Roman"/>
        </w:rPr>
        <w:instrText xml:space="preserve"> ADDIN EN.CITE.DATA </w:instrText>
      </w:r>
      <w:r w:rsidR="00640E50">
        <w:rPr>
          <w:rFonts w:ascii="Times New Roman" w:hAnsi="Times New Roman" w:cs="Times New Roman"/>
        </w:rPr>
      </w:r>
      <w:r w:rsidR="00640E50">
        <w:rPr>
          <w:rFonts w:ascii="Times New Roman" w:hAnsi="Times New Roman" w:cs="Times New Roman"/>
        </w:rPr>
        <w:fldChar w:fldCharType="end"/>
      </w:r>
      <w:r w:rsidR="00640E50">
        <w:rPr>
          <w:rFonts w:ascii="Times New Roman" w:hAnsi="Times New Roman" w:cs="Times New Roman"/>
        </w:rPr>
      </w:r>
      <w:r w:rsidR="00640E50">
        <w:rPr>
          <w:rFonts w:ascii="Times New Roman" w:hAnsi="Times New Roman" w:cs="Times New Roman"/>
        </w:rPr>
        <w:fldChar w:fldCharType="separate"/>
      </w:r>
      <w:r w:rsidR="00640E50">
        <w:rPr>
          <w:rFonts w:ascii="Times New Roman" w:hAnsi="Times New Roman" w:cs="Times New Roman"/>
          <w:noProof/>
        </w:rPr>
        <w:t>(Miguel-Escalada, et al., 2019)</w:t>
      </w:r>
      <w:r w:rsidR="00640E50">
        <w:rPr>
          <w:rFonts w:ascii="Times New Roman" w:hAnsi="Times New Roman" w:cs="Times New Roman"/>
        </w:rPr>
        <w:fldChar w:fldCharType="end"/>
      </w:r>
      <w:r w:rsidR="000141CB">
        <w:rPr>
          <w:rFonts w:ascii="Times New Roman" w:hAnsi="Times New Roman" w:cs="Times New Roman"/>
        </w:rPr>
        <w:t xml:space="preserve">. </w:t>
      </w:r>
      <w:r w:rsidR="00A1408D">
        <w:rPr>
          <w:rFonts w:ascii="Times New Roman" w:hAnsi="Times New Roman" w:cs="Times New Roman"/>
        </w:rPr>
        <w:t xml:space="preserve">The super enhancer functional annotation was defined based on the authors’ calls. The active enhancers annotation was filtered and selected from the authors’ supplemental dataset, in order to remove other calls that were not deemed ‘active enhancers’. </w:t>
      </w:r>
    </w:p>
    <w:p w14:paraId="4A718265" w14:textId="46A6E3C1" w:rsidR="00BC7817" w:rsidRDefault="00BC7817" w:rsidP="00D36703">
      <w:pPr>
        <w:spacing w:line="480" w:lineRule="auto"/>
        <w:jc w:val="both"/>
        <w:rPr>
          <w:rFonts w:ascii="Times New Roman" w:hAnsi="Times New Roman" w:cs="Times New Roman"/>
          <w:b/>
          <w:bCs/>
          <w:i/>
          <w:iCs/>
        </w:rPr>
      </w:pPr>
    </w:p>
    <w:p w14:paraId="5A5F6A7B" w14:textId="77777777" w:rsidR="00BC7817" w:rsidRPr="00066B54" w:rsidRDefault="00BC7817" w:rsidP="00D36703">
      <w:pPr>
        <w:spacing w:line="480" w:lineRule="auto"/>
        <w:jc w:val="both"/>
        <w:rPr>
          <w:rFonts w:ascii="Times New Roman" w:hAnsi="Times New Roman" w:cs="Times New Roman"/>
          <w:b/>
          <w:bCs/>
          <w:i/>
          <w:iCs/>
        </w:rPr>
      </w:pPr>
    </w:p>
    <w:p w14:paraId="733CD38F" w14:textId="7F8D0616" w:rsidR="00814BF4" w:rsidRPr="00C44E2E" w:rsidRDefault="00814BF4" w:rsidP="00AC0656">
      <w:pPr>
        <w:jc w:val="both"/>
        <w:rPr>
          <w:rFonts w:ascii="Times New Roman" w:hAnsi="Times New Roman" w:cs="Times New Roman"/>
          <w:u w:val="single"/>
        </w:rPr>
      </w:pPr>
    </w:p>
    <w:p w14:paraId="602F84FC" w14:textId="1A0D8F4A" w:rsidR="00814BF4" w:rsidRPr="00C44E2E" w:rsidRDefault="00814BF4" w:rsidP="00AC0656">
      <w:pPr>
        <w:jc w:val="both"/>
        <w:rPr>
          <w:rFonts w:ascii="Times New Roman" w:hAnsi="Times New Roman" w:cs="Times New Roman"/>
          <w:u w:val="single"/>
        </w:rPr>
      </w:pPr>
    </w:p>
    <w:p w14:paraId="153ED843" w14:textId="26FB35AB" w:rsidR="00814BF4" w:rsidRPr="00C44E2E" w:rsidRDefault="00814BF4" w:rsidP="00AC0656">
      <w:pPr>
        <w:jc w:val="both"/>
        <w:rPr>
          <w:rFonts w:ascii="Times New Roman" w:hAnsi="Times New Roman" w:cs="Times New Roman"/>
          <w:u w:val="single"/>
        </w:rPr>
      </w:pPr>
    </w:p>
    <w:p w14:paraId="0E46A4DC" w14:textId="472F4731" w:rsidR="00814BF4" w:rsidRPr="00C44E2E" w:rsidRDefault="00814BF4" w:rsidP="00AC0656">
      <w:pPr>
        <w:jc w:val="both"/>
        <w:rPr>
          <w:rFonts w:ascii="Times New Roman" w:hAnsi="Times New Roman" w:cs="Times New Roman"/>
          <w:u w:val="single"/>
        </w:rPr>
      </w:pPr>
    </w:p>
    <w:p w14:paraId="7BCAF046" w14:textId="3370A697" w:rsidR="00814BF4" w:rsidRPr="00C44E2E" w:rsidRDefault="00814BF4" w:rsidP="00AC0656">
      <w:pPr>
        <w:jc w:val="both"/>
        <w:rPr>
          <w:rFonts w:ascii="Times New Roman" w:hAnsi="Times New Roman" w:cs="Times New Roman"/>
          <w:u w:val="single"/>
        </w:rPr>
      </w:pPr>
    </w:p>
    <w:p w14:paraId="630374E0" w14:textId="7E9B92EE" w:rsidR="006619B3" w:rsidRDefault="006619B3" w:rsidP="00E6230C">
      <w:pPr>
        <w:rPr>
          <w:rFonts w:ascii="Times New Roman" w:hAnsi="Times New Roman" w:cs="Times New Roman"/>
          <w:b/>
          <w:bCs/>
        </w:rPr>
      </w:pPr>
    </w:p>
    <w:p w14:paraId="3160B890" w14:textId="669528C7" w:rsidR="00E6230C" w:rsidRDefault="00E6230C" w:rsidP="00E6230C">
      <w:pPr>
        <w:rPr>
          <w:rFonts w:ascii="Times New Roman" w:hAnsi="Times New Roman" w:cs="Times New Roman"/>
          <w:b/>
          <w:bCs/>
        </w:rPr>
      </w:pPr>
    </w:p>
    <w:p w14:paraId="034A4A8A" w14:textId="541A475B" w:rsidR="00E6230C" w:rsidRDefault="00E6230C" w:rsidP="00E6230C">
      <w:pPr>
        <w:rPr>
          <w:rFonts w:ascii="Times New Roman" w:hAnsi="Times New Roman" w:cs="Times New Roman"/>
          <w:b/>
          <w:bCs/>
        </w:rPr>
      </w:pPr>
    </w:p>
    <w:p w14:paraId="0F3042E2" w14:textId="498293E5" w:rsidR="00E6230C" w:rsidRDefault="00E6230C" w:rsidP="00E6230C">
      <w:pPr>
        <w:rPr>
          <w:rFonts w:ascii="Times New Roman" w:hAnsi="Times New Roman" w:cs="Times New Roman"/>
          <w:b/>
          <w:bCs/>
        </w:rPr>
      </w:pPr>
    </w:p>
    <w:p w14:paraId="31709015" w14:textId="465451F1" w:rsidR="00E6230C" w:rsidRDefault="00E6230C" w:rsidP="00E6230C">
      <w:pPr>
        <w:rPr>
          <w:rFonts w:ascii="Times New Roman" w:hAnsi="Times New Roman" w:cs="Times New Roman"/>
          <w:b/>
          <w:bCs/>
        </w:rPr>
      </w:pPr>
    </w:p>
    <w:p w14:paraId="30987351" w14:textId="021C52B9" w:rsidR="00E6230C" w:rsidRDefault="00E6230C" w:rsidP="00E6230C">
      <w:pPr>
        <w:rPr>
          <w:rFonts w:ascii="Times New Roman" w:hAnsi="Times New Roman" w:cs="Times New Roman"/>
          <w:b/>
          <w:bCs/>
        </w:rPr>
      </w:pPr>
    </w:p>
    <w:p w14:paraId="139E2680" w14:textId="77777777" w:rsidR="00A9798F" w:rsidRPr="00E6230C" w:rsidRDefault="00A9798F" w:rsidP="00E6230C">
      <w:pPr>
        <w:rPr>
          <w:rFonts w:ascii="Times New Roman" w:eastAsia="Times New Roman" w:hAnsi="Times New Roman" w:cs="Times New Roman"/>
        </w:rPr>
      </w:pPr>
    </w:p>
    <w:p w14:paraId="2F9DD5F3" w14:textId="1E955C52" w:rsidR="00300425" w:rsidRPr="00C44E2E" w:rsidRDefault="00300425" w:rsidP="00FA3893">
      <w:pPr>
        <w:jc w:val="both"/>
        <w:rPr>
          <w:rFonts w:ascii="Times New Roman" w:hAnsi="Times New Roman" w:cs="Times New Roman"/>
          <w:u w:val="single"/>
        </w:rPr>
      </w:pPr>
      <w:r w:rsidRPr="00C44E2E">
        <w:rPr>
          <w:rFonts w:ascii="Times New Roman" w:hAnsi="Times New Roman" w:cs="Times New Roman"/>
          <w:b/>
          <w:bCs/>
        </w:rPr>
        <w:t>References</w:t>
      </w:r>
    </w:p>
    <w:p w14:paraId="2F0C65C6" w14:textId="77777777" w:rsidR="00300425" w:rsidRPr="00C44E2E" w:rsidRDefault="00300425" w:rsidP="00FA3893">
      <w:pPr>
        <w:jc w:val="both"/>
        <w:rPr>
          <w:rFonts w:ascii="Times New Roman" w:hAnsi="Times New Roman" w:cs="Times New Roman"/>
          <w:b/>
          <w:bCs/>
          <w:i/>
          <w:iCs/>
        </w:rPr>
      </w:pPr>
    </w:p>
    <w:p w14:paraId="2C72A272" w14:textId="77777777" w:rsidR="008456AE" w:rsidRPr="008456AE" w:rsidRDefault="001513BC" w:rsidP="008456AE">
      <w:pPr>
        <w:pStyle w:val="EndNoteBibliography"/>
        <w:rPr>
          <w:noProof/>
        </w:rPr>
      </w:pPr>
      <w:r w:rsidRPr="00C44E2E">
        <w:rPr>
          <w:rFonts w:ascii="Times New Roman" w:hAnsi="Times New Roman" w:cs="Times New Roman"/>
          <w:b/>
          <w:bCs/>
          <w:i/>
          <w:iCs/>
        </w:rPr>
        <w:fldChar w:fldCharType="begin"/>
      </w:r>
      <w:r w:rsidRPr="00C44E2E">
        <w:rPr>
          <w:rFonts w:ascii="Times New Roman" w:hAnsi="Times New Roman" w:cs="Times New Roman"/>
          <w:b/>
          <w:bCs/>
          <w:i/>
          <w:iCs/>
        </w:rPr>
        <w:instrText xml:space="preserve"> ADDIN EN.REFLIST </w:instrText>
      </w:r>
      <w:r w:rsidRPr="00C44E2E">
        <w:rPr>
          <w:rFonts w:ascii="Times New Roman" w:hAnsi="Times New Roman" w:cs="Times New Roman"/>
          <w:b/>
          <w:bCs/>
          <w:i/>
          <w:iCs/>
        </w:rPr>
        <w:fldChar w:fldCharType="separate"/>
      </w:r>
      <w:r w:rsidR="008456AE" w:rsidRPr="008456AE">
        <w:rPr>
          <w:noProof/>
        </w:rPr>
        <w:t>Ackermann, A.M.</w:t>
      </w:r>
      <w:r w:rsidR="008456AE" w:rsidRPr="008456AE">
        <w:rPr>
          <w:i/>
          <w:noProof/>
        </w:rPr>
        <w:t>, et al.</w:t>
      </w:r>
      <w:r w:rsidR="008456AE" w:rsidRPr="008456AE">
        <w:rPr>
          <w:noProof/>
        </w:rPr>
        <w:t xml:space="preserve"> (2016) Integration of ATAC-seq and RNA-seq identifies human alpha cell and beta cell signature genes. </w:t>
      </w:r>
      <w:r w:rsidR="008456AE" w:rsidRPr="008456AE">
        <w:rPr>
          <w:i/>
          <w:noProof/>
        </w:rPr>
        <w:t>Mol Metab</w:t>
      </w:r>
      <w:r w:rsidR="008456AE" w:rsidRPr="008456AE">
        <w:rPr>
          <w:noProof/>
        </w:rPr>
        <w:t xml:space="preserve"> 5(3):233-244.</w:t>
      </w:r>
    </w:p>
    <w:p w14:paraId="62268955" w14:textId="77777777" w:rsidR="008456AE" w:rsidRPr="008456AE" w:rsidRDefault="008456AE" w:rsidP="008456AE">
      <w:pPr>
        <w:pStyle w:val="EndNoteBibliography"/>
        <w:rPr>
          <w:noProof/>
        </w:rPr>
      </w:pPr>
      <w:r w:rsidRPr="008456AE">
        <w:rPr>
          <w:noProof/>
        </w:rPr>
        <w:t>Bernstein, B.E.</w:t>
      </w:r>
      <w:r w:rsidRPr="008456AE">
        <w:rPr>
          <w:i/>
          <w:noProof/>
        </w:rPr>
        <w:t>, et al.</w:t>
      </w:r>
      <w:r w:rsidRPr="008456AE">
        <w:rPr>
          <w:noProof/>
        </w:rPr>
        <w:t xml:space="preserve"> (2010) The NIH Roadmap Epigenomics Mapping Consortium. </w:t>
      </w:r>
      <w:r w:rsidRPr="008456AE">
        <w:rPr>
          <w:i/>
          <w:noProof/>
        </w:rPr>
        <w:t>Nat Biotechnol</w:t>
      </w:r>
      <w:r w:rsidRPr="008456AE">
        <w:rPr>
          <w:noProof/>
        </w:rPr>
        <w:t xml:space="preserve"> 28(10):1045-1048.</w:t>
      </w:r>
    </w:p>
    <w:p w14:paraId="7D2F3035" w14:textId="77777777" w:rsidR="008456AE" w:rsidRPr="008456AE" w:rsidRDefault="008456AE" w:rsidP="008456AE">
      <w:pPr>
        <w:pStyle w:val="EndNoteBibliography"/>
        <w:rPr>
          <w:noProof/>
        </w:rPr>
      </w:pPr>
      <w:r w:rsidRPr="008456AE">
        <w:rPr>
          <w:noProof/>
        </w:rPr>
        <w:t>Chen, S.</w:t>
      </w:r>
      <w:r w:rsidRPr="008456AE">
        <w:rPr>
          <w:i/>
          <w:noProof/>
        </w:rPr>
        <w:t>, et al.</w:t>
      </w:r>
      <w:r w:rsidRPr="008456AE">
        <w:rPr>
          <w:noProof/>
        </w:rPr>
        <w:t xml:space="preserve"> (2018) fastp: an ultra-fast all-in-one FASTQ preprocessor. </w:t>
      </w:r>
      <w:r w:rsidRPr="008456AE">
        <w:rPr>
          <w:i/>
          <w:noProof/>
        </w:rPr>
        <w:t>Bioinformatics</w:t>
      </w:r>
      <w:r w:rsidRPr="008456AE">
        <w:rPr>
          <w:noProof/>
        </w:rPr>
        <w:t xml:space="preserve"> 34(17):i884-i890.</w:t>
      </w:r>
    </w:p>
    <w:p w14:paraId="7C0E2D7E" w14:textId="77777777" w:rsidR="008456AE" w:rsidRPr="008456AE" w:rsidRDefault="008456AE" w:rsidP="008456AE">
      <w:pPr>
        <w:pStyle w:val="EndNoteBibliography"/>
        <w:rPr>
          <w:noProof/>
        </w:rPr>
      </w:pPr>
      <w:r w:rsidRPr="008456AE">
        <w:rPr>
          <w:noProof/>
        </w:rPr>
        <w:t xml:space="preserve">Consortium, E.P. (2012) An integrated encyclopedia of DNA elements in the human genome. </w:t>
      </w:r>
      <w:r w:rsidRPr="008456AE">
        <w:rPr>
          <w:i/>
          <w:noProof/>
        </w:rPr>
        <w:t>Nature</w:t>
      </w:r>
      <w:r w:rsidRPr="008456AE">
        <w:rPr>
          <w:noProof/>
        </w:rPr>
        <w:t xml:space="preserve"> 489(7414):57-74.</w:t>
      </w:r>
    </w:p>
    <w:p w14:paraId="45E44EB2" w14:textId="77777777" w:rsidR="008456AE" w:rsidRPr="008456AE" w:rsidRDefault="008456AE" w:rsidP="008456AE">
      <w:pPr>
        <w:pStyle w:val="EndNoteBibliography"/>
        <w:rPr>
          <w:noProof/>
        </w:rPr>
      </w:pPr>
      <w:r w:rsidRPr="008456AE">
        <w:rPr>
          <w:noProof/>
        </w:rPr>
        <w:t>Davis, C.A.</w:t>
      </w:r>
      <w:r w:rsidRPr="008456AE">
        <w:rPr>
          <w:i/>
          <w:noProof/>
        </w:rPr>
        <w:t>, et al.</w:t>
      </w:r>
      <w:r w:rsidRPr="008456AE">
        <w:rPr>
          <w:noProof/>
        </w:rPr>
        <w:t xml:space="preserve"> (2018) The Encyclopedia of DNA elements (ENCODE): data portal update. </w:t>
      </w:r>
      <w:r w:rsidRPr="008456AE">
        <w:rPr>
          <w:i/>
          <w:noProof/>
        </w:rPr>
        <w:t>Nucleic acids research</w:t>
      </w:r>
      <w:r w:rsidRPr="008456AE">
        <w:rPr>
          <w:noProof/>
        </w:rPr>
        <w:t xml:space="preserve"> 46(D1):D794-D801.</w:t>
      </w:r>
    </w:p>
    <w:p w14:paraId="55A6871F" w14:textId="77777777" w:rsidR="008456AE" w:rsidRPr="008456AE" w:rsidRDefault="008456AE" w:rsidP="008456AE">
      <w:pPr>
        <w:pStyle w:val="EndNoteBibliography"/>
        <w:rPr>
          <w:noProof/>
        </w:rPr>
      </w:pPr>
      <w:r w:rsidRPr="008456AE">
        <w:rPr>
          <w:noProof/>
        </w:rPr>
        <w:t xml:space="preserve">Dimitrieva, S. and Bucher, P. (2012) Genomic context analysis reveals dense interaction network between vertebrate ultraconserved non-coding elements. </w:t>
      </w:r>
      <w:r w:rsidRPr="008456AE">
        <w:rPr>
          <w:i/>
          <w:noProof/>
        </w:rPr>
        <w:t>Bioinformatics</w:t>
      </w:r>
      <w:r w:rsidRPr="008456AE">
        <w:rPr>
          <w:noProof/>
        </w:rPr>
        <w:t xml:space="preserve"> 28(18):i395-i401.</w:t>
      </w:r>
    </w:p>
    <w:p w14:paraId="75434702" w14:textId="77777777" w:rsidR="008456AE" w:rsidRPr="008456AE" w:rsidRDefault="008456AE" w:rsidP="008456AE">
      <w:pPr>
        <w:pStyle w:val="EndNoteBibliography"/>
        <w:rPr>
          <w:noProof/>
        </w:rPr>
      </w:pPr>
      <w:r w:rsidRPr="008456AE">
        <w:rPr>
          <w:noProof/>
        </w:rPr>
        <w:t>Dobin, A.</w:t>
      </w:r>
      <w:r w:rsidRPr="008456AE">
        <w:rPr>
          <w:i/>
          <w:noProof/>
        </w:rPr>
        <w:t>, et al.</w:t>
      </w:r>
      <w:r w:rsidRPr="008456AE">
        <w:rPr>
          <w:noProof/>
        </w:rPr>
        <w:t xml:space="preserve"> (2013) STAR: ultrafast universal RNA-seq aligner. </w:t>
      </w:r>
      <w:r w:rsidRPr="008456AE">
        <w:rPr>
          <w:i/>
          <w:noProof/>
        </w:rPr>
        <w:t>Bioinformatics</w:t>
      </w:r>
      <w:r w:rsidRPr="008456AE">
        <w:rPr>
          <w:noProof/>
        </w:rPr>
        <w:t xml:space="preserve"> 29(1):15-21.</w:t>
      </w:r>
    </w:p>
    <w:p w14:paraId="1E45DA50" w14:textId="77777777" w:rsidR="008456AE" w:rsidRPr="008456AE" w:rsidRDefault="008456AE" w:rsidP="008456AE">
      <w:pPr>
        <w:pStyle w:val="EndNoteBibliography"/>
        <w:rPr>
          <w:noProof/>
        </w:rPr>
      </w:pPr>
      <w:r w:rsidRPr="008456AE">
        <w:rPr>
          <w:noProof/>
        </w:rPr>
        <w:t>Harrow, J.</w:t>
      </w:r>
      <w:r w:rsidRPr="008456AE">
        <w:rPr>
          <w:i/>
          <w:noProof/>
        </w:rPr>
        <w:t>, et al.</w:t>
      </w:r>
      <w:r w:rsidRPr="008456AE">
        <w:rPr>
          <w:noProof/>
        </w:rPr>
        <w:t xml:space="preserve"> (2012) GENCODE: the reference human genome annotation for The ENCODE Project. </w:t>
      </w:r>
      <w:r w:rsidRPr="008456AE">
        <w:rPr>
          <w:i/>
          <w:noProof/>
        </w:rPr>
        <w:t>Genome Res</w:t>
      </w:r>
      <w:r w:rsidRPr="008456AE">
        <w:rPr>
          <w:noProof/>
        </w:rPr>
        <w:t xml:space="preserve"> 22(9):1760-1774.</w:t>
      </w:r>
    </w:p>
    <w:p w14:paraId="1288B96D" w14:textId="77777777" w:rsidR="008456AE" w:rsidRPr="008456AE" w:rsidRDefault="008456AE" w:rsidP="008456AE">
      <w:pPr>
        <w:pStyle w:val="EndNoteBibliography"/>
        <w:rPr>
          <w:noProof/>
        </w:rPr>
      </w:pPr>
      <w:r w:rsidRPr="008456AE">
        <w:rPr>
          <w:noProof/>
        </w:rPr>
        <w:t>Kent, W.J.</w:t>
      </w:r>
      <w:r w:rsidRPr="008456AE">
        <w:rPr>
          <w:i/>
          <w:noProof/>
        </w:rPr>
        <w:t>, et al.</w:t>
      </w:r>
      <w:r w:rsidRPr="008456AE">
        <w:rPr>
          <w:noProof/>
        </w:rPr>
        <w:t xml:space="preserve"> (2002) The human genome browser at UCSC. </w:t>
      </w:r>
      <w:r w:rsidRPr="008456AE">
        <w:rPr>
          <w:i/>
          <w:noProof/>
        </w:rPr>
        <w:t>Genome Res</w:t>
      </w:r>
      <w:r w:rsidRPr="008456AE">
        <w:rPr>
          <w:noProof/>
        </w:rPr>
        <w:t xml:space="preserve"> 12(6):996-1006.</w:t>
      </w:r>
    </w:p>
    <w:p w14:paraId="4C6F6794" w14:textId="77777777" w:rsidR="008456AE" w:rsidRPr="008456AE" w:rsidRDefault="008456AE" w:rsidP="008456AE">
      <w:pPr>
        <w:pStyle w:val="EndNoteBibliography"/>
        <w:rPr>
          <w:noProof/>
        </w:rPr>
      </w:pPr>
      <w:r w:rsidRPr="008456AE">
        <w:rPr>
          <w:noProof/>
        </w:rPr>
        <w:t>Kent, W.J.</w:t>
      </w:r>
      <w:r w:rsidRPr="008456AE">
        <w:rPr>
          <w:i/>
          <w:noProof/>
        </w:rPr>
        <w:t>, et al.</w:t>
      </w:r>
      <w:r w:rsidRPr="008456AE">
        <w:rPr>
          <w:noProof/>
        </w:rPr>
        <w:t xml:space="preserve"> (2010) BigWig and BigBed: enabling browsing of large distributed datasets. </w:t>
      </w:r>
      <w:r w:rsidRPr="008456AE">
        <w:rPr>
          <w:i/>
          <w:noProof/>
        </w:rPr>
        <w:t>Bioinformatics</w:t>
      </w:r>
      <w:r w:rsidRPr="008456AE">
        <w:rPr>
          <w:noProof/>
        </w:rPr>
        <w:t xml:space="preserve"> 26(17):2204-2207.</w:t>
      </w:r>
    </w:p>
    <w:p w14:paraId="6929512E" w14:textId="77777777" w:rsidR="008456AE" w:rsidRPr="008456AE" w:rsidRDefault="008456AE" w:rsidP="008456AE">
      <w:pPr>
        <w:pStyle w:val="EndNoteBibliography"/>
        <w:rPr>
          <w:noProof/>
        </w:rPr>
      </w:pPr>
      <w:r w:rsidRPr="008456AE">
        <w:rPr>
          <w:noProof/>
        </w:rPr>
        <w:t>Lizio, M.</w:t>
      </w:r>
      <w:r w:rsidRPr="008456AE">
        <w:rPr>
          <w:i/>
          <w:noProof/>
        </w:rPr>
        <w:t>, et al.</w:t>
      </w:r>
      <w:r w:rsidRPr="008456AE">
        <w:rPr>
          <w:noProof/>
        </w:rPr>
        <w:t xml:space="preserve"> (2015) Gateways to the FANTOM5 promoter level mammalian expression atlas. </w:t>
      </w:r>
      <w:r w:rsidRPr="008456AE">
        <w:rPr>
          <w:i/>
          <w:noProof/>
        </w:rPr>
        <w:t>Genome Biol</w:t>
      </w:r>
      <w:r w:rsidRPr="008456AE">
        <w:rPr>
          <w:noProof/>
        </w:rPr>
        <w:t xml:space="preserve"> 16:22.</w:t>
      </w:r>
    </w:p>
    <w:p w14:paraId="62E77910" w14:textId="77777777" w:rsidR="008456AE" w:rsidRPr="008456AE" w:rsidRDefault="008456AE" w:rsidP="008456AE">
      <w:pPr>
        <w:pStyle w:val="EndNoteBibliography"/>
        <w:rPr>
          <w:noProof/>
        </w:rPr>
      </w:pPr>
      <w:r w:rsidRPr="008456AE">
        <w:rPr>
          <w:noProof/>
        </w:rPr>
        <w:t>Miguel-Escalada, I.</w:t>
      </w:r>
      <w:r w:rsidRPr="008456AE">
        <w:rPr>
          <w:i/>
          <w:noProof/>
        </w:rPr>
        <w:t>, et al.</w:t>
      </w:r>
      <w:r w:rsidRPr="008456AE">
        <w:rPr>
          <w:noProof/>
        </w:rPr>
        <w:t xml:space="preserve"> (2019) Human pancreatic islet three-dimensional chromatin architecture provides insights into the genetics of type 2 diabetes. </w:t>
      </w:r>
      <w:r w:rsidRPr="008456AE">
        <w:rPr>
          <w:i/>
          <w:noProof/>
        </w:rPr>
        <w:t>Nat Genet</w:t>
      </w:r>
      <w:r w:rsidRPr="008456AE">
        <w:rPr>
          <w:noProof/>
        </w:rPr>
        <w:t xml:space="preserve"> 51(7):1137-1148.</w:t>
      </w:r>
    </w:p>
    <w:p w14:paraId="1327F271" w14:textId="77777777" w:rsidR="008456AE" w:rsidRPr="008456AE" w:rsidRDefault="008456AE" w:rsidP="008456AE">
      <w:pPr>
        <w:pStyle w:val="EndNoteBibliography"/>
        <w:rPr>
          <w:noProof/>
        </w:rPr>
      </w:pPr>
      <w:r w:rsidRPr="008456AE">
        <w:rPr>
          <w:noProof/>
        </w:rPr>
        <w:t>Pasquali, L.</w:t>
      </w:r>
      <w:r w:rsidRPr="008456AE">
        <w:rPr>
          <w:i/>
          <w:noProof/>
        </w:rPr>
        <w:t>, et al.</w:t>
      </w:r>
      <w:r w:rsidRPr="008456AE">
        <w:rPr>
          <w:noProof/>
        </w:rPr>
        <w:t xml:space="preserve"> (2014) Pancreatic islet enhancer clusters enriched in type 2 diabetes risk-associated variants. </w:t>
      </w:r>
      <w:r w:rsidRPr="008456AE">
        <w:rPr>
          <w:i/>
          <w:noProof/>
        </w:rPr>
        <w:t>Nat Genet</w:t>
      </w:r>
      <w:r w:rsidRPr="008456AE">
        <w:rPr>
          <w:noProof/>
        </w:rPr>
        <w:t xml:space="preserve"> 46(2):136-143.</w:t>
      </w:r>
    </w:p>
    <w:p w14:paraId="0ABE7A19" w14:textId="77777777" w:rsidR="008456AE" w:rsidRPr="008456AE" w:rsidRDefault="008456AE" w:rsidP="008456AE">
      <w:pPr>
        <w:pStyle w:val="EndNoteBibliography"/>
        <w:rPr>
          <w:noProof/>
        </w:rPr>
      </w:pPr>
      <w:r w:rsidRPr="008456AE">
        <w:rPr>
          <w:noProof/>
        </w:rPr>
        <w:t>Ross-Innes, C.S.</w:t>
      </w:r>
      <w:r w:rsidRPr="008456AE">
        <w:rPr>
          <w:i/>
          <w:noProof/>
        </w:rPr>
        <w:t>, et al.</w:t>
      </w:r>
      <w:r w:rsidRPr="008456AE">
        <w:rPr>
          <w:noProof/>
        </w:rPr>
        <w:t xml:space="preserve"> (2012) Differential oestrogen receptor binding is associated with clinical outcome in breast cancer. </w:t>
      </w:r>
      <w:r w:rsidRPr="008456AE">
        <w:rPr>
          <w:i/>
          <w:noProof/>
        </w:rPr>
        <w:t>Nature</w:t>
      </w:r>
      <w:r w:rsidRPr="008456AE">
        <w:rPr>
          <w:noProof/>
        </w:rPr>
        <w:t xml:space="preserve"> 481(7381):389-393.</w:t>
      </w:r>
    </w:p>
    <w:p w14:paraId="79CC4F68" w14:textId="77777777" w:rsidR="008456AE" w:rsidRPr="008456AE" w:rsidRDefault="008456AE" w:rsidP="008456AE">
      <w:pPr>
        <w:pStyle w:val="EndNoteBibliography"/>
        <w:rPr>
          <w:noProof/>
        </w:rPr>
      </w:pPr>
      <w:r w:rsidRPr="008456AE">
        <w:rPr>
          <w:noProof/>
        </w:rPr>
        <w:t>Zhang, Y.</w:t>
      </w:r>
      <w:r w:rsidRPr="008456AE">
        <w:rPr>
          <w:i/>
          <w:noProof/>
        </w:rPr>
        <w:t>, et al.</w:t>
      </w:r>
      <w:r w:rsidRPr="008456AE">
        <w:rPr>
          <w:noProof/>
        </w:rPr>
        <w:t xml:space="preserve"> (2008) Model-based analysis of ChIP-Seq (MACS). </w:t>
      </w:r>
      <w:r w:rsidRPr="008456AE">
        <w:rPr>
          <w:i/>
          <w:noProof/>
        </w:rPr>
        <w:t>Genome Biol</w:t>
      </w:r>
      <w:r w:rsidRPr="008456AE">
        <w:rPr>
          <w:noProof/>
        </w:rPr>
        <w:t xml:space="preserve"> 9(9):R137.</w:t>
      </w:r>
    </w:p>
    <w:p w14:paraId="7C66C671" w14:textId="485ED98A" w:rsidR="00825C73" w:rsidRPr="00C44E2E" w:rsidRDefault="001513BC" w:rsidP="00FA3893">
      <w:pPr>
        <w:jc w:val="both"/>
        <w:rPr>
          <w:rFonts w:ascii="Times New Roman" w:hAnsi="Times New Roman" w:cs="Times New Roman"/>
          <w:b/>
          <w:bCs/>
          <w:i/>
          <w:iCs/>
        </w:rPr>
      </w:pPr>
      <w:r w:rsidRPr="00C44E2E">
        <w:rPr>
          <w:rFonts w:ascii="Times New Roman" w:hAnsi="Times New Roman" w:cs="Times New Roman"/>
          <w:b/>
          <w:bCs/>
          <w:i/>
          <w:iCs/>
        </w:rPr>
        <w:fldChar w:fldCharType="end"/>
      </w:r>
    </w:p>
    <w:sectPr w:rsidR="00825C73" w:rsidRPr="00C44E2E" w:rsidSect="004634BE">
      <w:footerReference w:type="even" r:id="rId7"/>
      <w:footerReference w:type="default" r:id="rId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B662B" w14:textId="77777777" w:rsidR="00C77AD0" w:rsidRDefault="00C77AD0" w:rsidP="004634BE">
      <w:r>
        <w:separator/>
      </w:r>
    </w:p>
  </w:endnote>
  <w:endnote w:type="continuationSeparator" w:id="0">
    <w:p w14:paraId="50569634" w14:textId="77777777" w:rsidR="00C77AD0" w:rsidRDefault="00C77AD0" w:rsidP="00463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284661"/>
      <w:docPartObj>
        <w:docPartGallery w:val="Page Numbers (Bottom of Page)"/>
        <w:docPartUnique/>
      </w:docPartObj>
    </w:sdtPr>
    <w:sdtEndPr>
      <w:rPr>
        <w:rStyle w:val="PageNumber"/>
      </w:rPr>
    </w:sdtEndPr>
    <w:sdtContent>
      <w:p w14:paraId="33E1ABD4" w14:textId="03C44913" w:rsidR="002C6A0B" w:rsidRDefault="002C6A0B" w:rsidP="00B42D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A415B5" w14:textId="77777777" w:rsidR="002C6A0B" w:rsidRDefault="002C6A0B" w:rsidP="004634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5885958"/>
      <w:docPartObj>
        <w:docPartGallery w:val="Page Numbers (Bottom of Page)"/>
        <w:docPartUnique/>
      </w:docPartObj>
    </w:sdtPr>
    <w:sdtEndPr>
      <w:rPr>
        <w:rStyle w:val="PageNumber"/>
      </w:rPr>
    </w:sdtEndPr>
    <w:sdtContent>
      <w:p w14:paraId="54DCF78E" w14:textId="3977C273" w:rsidR="002C6A0B" w:rsidRDefault="002C6A0B" w:rsidP="00B42D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5F94D2" w14:textId="77777777" w:rsidR="002C6A0B" w:rsidRDefault="002C6A0B" w:rsidP="004634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0EB84" w14:textId="77777777" w:rsidR="00C77AD0" w:rsidRDefault="00C77AD0" w:rsidP="004634BE">
      <w:r>
        <w:separator/>
      </w:r>
    </w:p>
  </w:footnote>
  <w:footnote w:type="continuationSeparator" w:id="0">
    <w:p w14:paraId="6422341B" w14:textId="77777777" w:rsidR="00C77AD0" w:rsidRDefault="00C77AD0" w:rsidP="004634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63585"/>
    <w:multiLevelType w:val="hybridMultilevel"/>
    <w:tmpl w:val="5BF411F4"/>
    <w:lvl w:ilvl="0" w:tplc="013A8C2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twp2zau9earbe5wp3509rurwprf0st5pr2&quot;&gt;Mawla_EndNote-Latest&lt;record-ids&gt;&lt;item&gt;213&lt;/item&gt;&lt;item&gt;215&lt;/item&gt;&lt;item&gt;222&lt;/item&gt;&lt;item&gt;518&lt;/item&gt;&lt;item&gt;653&lt;/item&gt;&lt;item&gt;674&lt;/item&gt;&lt;item&gt;1122&lt;/item&gt;&lt;item&gt;4429&lt;/item&gt;&lt;item&gt;5224&lt;/item&gt;&lt;item&gt;5275&lt;/item&gt;&lt;item&gt;5321&lt;/item&gt;&lt;item&gt;5352&lt;/item&gt;&lt;item&gt;5617&lt;/item&gt;&lt;item&gt;5618&lt;/item&gt;&lt;item&gt;5619&lt;/item&gt;&lt;/record-ids&gt;&lt;/item&gt;&lt;/Libraries&gt;"/>
  </w:docVars>
  <w:rsids>
    <w:rsidRoot w:val="002A0276"/>
    <w:rsid w:val="0000200B"/>
    <w:rsid w:val="00002BA0"/>
    <w:rsid w:val="00005CAF"/>
    <w:rsid w:val="00010297"/>
    <w:rsid w:val="00013436"/>
    <w:rsid w:val="00013905"/>
    <w:rsid w:val="000141CB"/>
    <w:rsid w:val="00015F03"/>
    <w:rsid w:val="00020B80"/>
    <w:rsid w:val="00020D8D"/>
    <w:rsid w:val="000219E6"/>
    <w:rsid w:val="00022779"/>
    <w:rsid w:val="0002500D"/>
    <w:rsid w:val="00026FA4"/>
    <w:rsid w:val="000329D6"/>
    <w:rsid w:val="00032CD5"/>
    <w:rsid w:val="000331D7"/>
    <w:rsid w:val="00034D54"/>
    <w:rsid w:val="000355C1"/>
    <w:rsid w:val="000358D7"/>
    <w:rsid w:val="00036867"/>
    <w:rsid w:val="00036BA4"/>
    <w:rsid w:val="00042974"/>
    <w:rsid w:val="0004456E"/>
    <w:rsid w:val="000464FC"/>
    <w:rsid w:val="000469A8"/>
    <w:rsid w:val="00047149"/>
    <w:rsid w:val="00050672"/>
    <w:rsid w:val="000559B0"/>
    <w:rsid w:val="000574F6"/>
    <w:rsid w:val="00057610"/>
    <w:rsid w:val="000639B5"/>
    <w:rsid w:val="000662E4"/>
    <w:rsid w:val="00066B54"/>
    <w:rsid w:val="00066F12"/>
    <w:rsid w:val="00071A22"/>
    <w:rsid w:val="00075011"/>
    <w:rsid w:val="000758BC"/>
    <w:rsid w:val="00083D8C"/>
    <w:rsid w:val="0008661A"/>
    <w:rsid w:val="00090240"/>
    <w:rsid w:val="00090744"/>
    <w:rsid w:val="00091E21"/>
    <w:rsid w:val="00092580"/>
    <w:rsid w:val="00093037"/>
    <w:rsid w:val="0009422D"/>
    <w:rsid w:val="00097B44"/>
    <w:rsid w:val="000A1A36"/>
    <w:rsid w:val="000A2729"/>
    <w:rsid w:val="000A54C6"/>
    <w:rsid w:val="000B09CB"/>
    <w:rsid w:val="000B530D"/>
    <w:rsid w:val="000B5EE3"/>
    <w:rsid w:val="000B6042"/>
    <w:rsid w:val="000C32ED"/>
    <w:rsid w:val="000C48E2"/>
    <w:rsid w:val="000C4C78"/>
    <w:rsid w:val="000C7E52"/>
    <w:rsid w:val="000D2F1E"/>
    <w:rsid w:val="000D35F0"/>
    <w:rsid w:val="000E210E"/>
    <w:rsid w:val="000E6D3B"/>
    <w:rsid w:val="000F1A1B"/>
    <w:rsid w:val="000F4D25"/>
    <w:rsid w:val="000F55F7"/>
    <w:rsid w:val="000F6110"/>
    <w:rsid w:val="000F778B"/>
    <w:rsid w:val="00100A7B"/>
    <w:rsid w:val="0010162F"/>
    <w:rsid w:val="00102791"/>
    <w:rsid w:val="00104B1D"/>
    <w:rsid w:val="00107ABF"/>
    <w:rsid w:val="0011694A"/>
    <w:rsid w:val="0012111E"/>
    <w:rsid w:val="001229D0"/>
    <w:rsid w:val="00122CEE"/>
    <w:rsid w:val="00123483"/>
    <w:rsid w:val="00124831"/>
    <w:rsid w:val="001276F6"/>
    <w:rsid w:val="00130C5C"/>
    <w:rsid w:val="00137F95"/>
    <w:rsid w:val="00140602"/>
    <w:rsid w:val="00144E06"/>
    <w:rsid w:val="001462E5"/>
    <w:rsid w:val="001509E5"/>
    <w:rsid w:val="001511FA"/>
    <w:rsid w:val="001513BC"/>
    <w:rsid w:val="001550E0"/>
    <w:rsid w:val="00157526"/>
    <w:rsid w:val="001575B3"/>
    <w:rsid w:val="00157EA8"/>
    <w:rsid w:val="00160193"/>
    <w:rsid w:val="00160248"/>
    <w:rsid w:val="001641E0"/>
    <w:rsid w:val="00167B93"/>
    <w:rsid w:val="0017113B"/>
    <w:rsid w:val="001737DF"/>
    <w:rsid w:val="001768F4"/>
    <w:rsid w:val="00176D0B"/>
    <w:rsid w:val="00177909"/>
    <w:rsid w:val="00180A0B"/>
    <w:rsid w:val="00181B69"/>
    <w:rsid w:val="001820B2"/>
    <w:rsid w:val="00182884"/>
    <w:rsid w:val="00182C1E"/>
    <w:rsid w:val="00190ED7"/>
    <w:rsid w:val="00191118"/>
    <w:rsid w:val="0019121E"/>
    <w:rsid w:val="001934E9"/>
    <w:rsid w:val="001975F7"/>
    <w:rsid w:val="001A4B4B"/>
    <w:rsid w:val="001B2ED8"/>
    <w:rsid w:val="001B3D96"/>
    <w:rsid w:val="001B6E95"/>
    <w:rsid w:val="001C2AA2"/>
    <w:rsid w:val="001C2D69"/>
    <w:rsid w:val="001C30EA"/>
    <w:rsid w:val="001C37EC"/>
    <w:rsid w:val="001D0CCB"/>
    <w:rsid w:val="001D4851"/>
    <w:rsid w:val="001D79A4"/>
    <w:rsid w:val="001E5004"/>
    <w:rsid w:val="001E5F8D"/>
    <w:rsid w:val="001E7309"/>
    <w:rsid w:val="001F0446"/>
    <w:rsid w:val="001F0B62"/>
    <w:rsid w:val="001F2689"/>
    <w:rsid w:val="001F4018"/>
    <w:rsid w:val="001F5CA7"/>
    <w:rsid w:val="001F6A4F"/>
    <w:rsid w:val="001F7B08"/>
    <w:rsid w:val="00202818"/>
    <w:rsid w:val="00204708"/>
    <w:rsid w:val="00205F76"/>
    <w:rsid w:val="002065F5"/>
    <w:rsid w:val="002129E5"/>
    <w:rsid w:val="00214D81"/>
    <w:rsid w:val="00217491"/>
    <w:rsid w:val="002177CE"/>
    <w:rsid w:val="0022603F"/>
    <w:rsid w:val="00226956"/>
    <w:rsid w:val="00234CE5"/>
    <w:rsid w:val="00236414"/>
    <w:rsid w:val="002366E1"/>
    <w:rsid w:val="002368BC"/>
    <w:rsid w:val="00237F25"/>
    <w:rsid w:val="00240B1E"/>
    <w:rsid w:val="00241010"/>
    <w:rsid w:val="00242587"/>
    <w:rsid w:val="002474FA"/>
    <w:rsid w:val="00247505"/>
    <w:rsid w:val="002502F9"/>
    <w:rsid w:val="002503BD"/>
    <w:rsid w:val="0025274C"/>
    <w:rsid w:val="00255590"/>
    <w:rsid w:val="00256E1E"/>
    <w:rsid w:val="00266387"/>
    <w:rsid w:val="00266FEB"/>
    <w:rsid w:val="00267D3E"/>
    <w:rsid w:val="002710F6"/>
    <w:rsid w:val="0027344B"/>
    <w:rsid w:val="00273878"/>
    <w:rsid w:val="00274250"/>
    <w:rsid w:val="00275284"/>
    <w:rsid w:val="0027799B"/>
    <w:rsid w:val="00277C73"/>
    <w:rsid w:val="00277D6B"/>
    <w:rsid w:val="002864C2"/>
    <w:rsid w:val="00287330"/>
    <w:rsid w:val="00290831"/>
    <w:rsid w:val="002911DD"/>
    <w:rsid w:val="00292EA8"/>
    <w:rsid w:val="00293C9A"/>
    <w:rsid w:val="00294F8F"/>
    <w:rsid w:val="00297B93"/>
    <w:rsid w:val="002A0276"/>
    <w:rsid w:val="002A02FA"/>
    <w:rsid w:val="002A18FF"/>
    <w:rsid w:val="002A21C8"/>
    <w:rsid w:val="002B17B4"/>
    <w:rsid w:val="002B2F94"/>
    <w:rsid w:val="002B6E48"/>
    <w:rsid w:val="002C65D5"/>
    <w:rsid w:val="002C6A0B"/>
    <w:rsid w:val="002D1A3F"/>
    <w:rsid w:val="002D2DF3"/>
    <w:rsid w:val="002D48DF"/>
    <w:rsid w:val="002D63A9"/>
    <w:rsid w:val="002E3BFB"/>
    <w:rsid w:val="002E59F7"/>
    <w:rsid w:val="002E5E62"/>
    <w:rsid w:val="002E6106"/>
    <w:rsid w:val="002F380B"/>
    <w:rsid w:val="002F3C9C"/>
    <w:rsid w:val="002F6818"/>
    <w:rsid w:val="00300425"/>
    <w:rsid w:val="00301139"/>
    <w:rsid w:val="0030397A"/>
    <w:rsid w:val="00303DAA"/>
    <w:rsid w:val="00312942"/>
    <w:rsid w:val="003146DB"/>
    <w:rsid w:val="00314AD2"/>
    <w:rsid w:val="00317082"/>
    <w:rsid w:val="003204F0"/>
    <w:rsid w:val="00321029"/>
    <w:rsid w:val="003233D6"/>
    <w:rsid w:val="003243C9"/>
    <w:rsid w:val="00324F0B"/>
    <w:rsid w:val="00331220"/>
    <w:rsid w:val="00333A24"/>
    <w:rsid w:val="0034031E"/>
    <w:rsid w:val="00340F75"/>
    <w:rsid w:val="003412D2"/>
    <w:rsid w:val="00341B50"/>
    <w:rsid w:val="0034267A"/>
    <w:rsid w:val="003467D2"/>
    <w:rsid w:val="003471F9"/>
    <w:rsid w:val="0035223B"/>
    <w:rsid w:val="003551F9"/>
    <w:rsid w:val="0035605D"/>
    <w:rsid w:val="003564A7"/>
    <w:rsid w:val="003619F8"/>
    <w:rsid w:val="00362399"/>
    <w:rsid w:val="00362F24"/>
    <w:rsid w:val="0036322B"/>
    <w:rsid w:val="00363264"/>
    <w:rsid w:val="00367C5F"/>
    <w:rsid w:val="00376FED"/>
    <w:rsid w:val="0037708E"/>
    <w:rsid w:val="00380720"/>
    <w:rsid w:val="00382177"/>
    <w:rsid w:val="0038785E"/>
    <w:rsid w:val="00393ACF"/>
    <w:rsid w:val="003946F2"/>
    <w:rsid w:val="0039747A"/>
    <w:rsid w:val="00397523"/>
    <w:rsid w:val="003A210E"/>
    <w:rsid w:val="003A38B0"/>
    <w:rsid w:val="003A4D34"/>
    <w:rsid w:val="003A623A"/>
    <w:rsid w:val="003B0611"/>
    <w:rsid w:val="003B3AC6"/>
    <w:rsid w:val="003B43E3"/>
    <w:rsid w:val="003B622D"/>
    <w:rsid w:val="003B7990"/>
    <w:rsid w:val="003C1C57"/>
    <w:rsid w:val="003C689B"/>
    <w:rsid w:val="003D0358"/>
    <w:rsid w:val="003D0997"/>
    <w:rsid w:val="003D14EC"/>
    <w:rsid w:val="003D2177"/>
    <w:rsid w:val="003D22EE"/>
    <w:rsid w:val="003D267A"/>
    <w:rsid w:val="003D43E5"/>
    <w:rsid w:val="003E045F"/>
    <w:rsid w:val="003E2D49"/>
    <w:rsid w:val="003E4424"/>
    <w:rsid w:val="003E4ACE"/>
    <w:rsid w:val="003F0682"/>
    <w:rsid w:val="003F2A5B"/>
    <w:rsid w:val="003F385E"/>
    <w:rsid w:val="003F5335"/>
    <w:rsid w:val="003F5471"/>
    <w:rsid w:val="003F71C1"/>
    <w:rsid w:val="004023E1"/>
    <w:rsid w:val="0040264A"/>
    <w:rsid w:val="00403ED8"/>
    <w:rsid w:val="00404993"/>
    <w:rsid w:val="00410683"/>
    <w:rsid w:val="004121B8"/>
    <w:rsid w:val="00424F39"/>
    <w:rsid w:val="00425040"/>
    <w:rsid w:val="00432537"/>
    <w:rsid w:val="004340C2"/>
    <w:rsid w:val="00435391"/>
    <w:rsid w:val="0044507F"/>
    <w:rsid w:val="004456D1"/>
    <w:rsid w:val="00445F24"/>
    <w:rsid w:val="004472EB"/>
    <w:rsid w:val="00450DAD"/>
    <w:rsid w:val="0045512F"/>
    <w:rsid w:val="00463294"/>
    <w:rsid w:val="004634BE"/>
    <w:rsid w:val="00464B24"/>
    <w:rsid w:val="00464D79"/>
    <w:rsid w:val="00465108"/>
    <w:rsid w:val="00466C72"/>
    <w:rsid w:val="004679C3"/>
    <w:rsid w:val="004717ED"/>
    <w:rsid w:val="004763C6"/>
    <w:rsid w:val="004763D5"/>
    <w:rsid w:val="00476558"/>
    <w:rsid w:val="00480ABD"/>
    <w:rsid w:val="00481A19"/>
    <w:rsid w:val="004842ED"/>
    <w:rsid w:val="004848D2"/>
    <w:rsid w:val="00485E4A"/>
    <w:rsid w:val="004900E9"/>
    <w:rsid w:val="00491466"/>
    <w:rsid w:val="004914F6"/>
    <w:rsid w:val="00493BFA"/>
    <w:rsid w:val="004A497F"/>
    <w:rsid w:val="004A5DC8"/>
    <w:rsid w:val="004B3618"/>
    <w:rsid w:val="004B4443"/>
    <w:rsid w:val="004B5068"/>
    <w:rsid w:val="004B5612"/>
    <w:rsid w:val="004B6304"/>
    <w:rsid w:val="004B6DD6"/>
    <w:rsid w:val="004C4787"/>
    <w:rsid w:val="004D0986"/>
    <w:rsid w:val="004D27AC"/>
    <w:rsid w:val="004D329A"/>
    <w:rsid w:val="004D3ECD"/>
    <w:rsid w:val="004D46AD"/>
    <w:rsid w:val="004D4FF0"/>
    <w:rsid w:val="004D5754"/>
    <w:rsid w:val="004D7C1E"/>
    <w:rsid w:val="004E53F3"/>
    <w:rsid w:val="004E6276"/>
    <w:rsid w:val="004F422C"/>
    <w:rsid w:val="004F7B2E"/>
    <w:rsid w:val="004F7F08"/>
    <w:rsid w:val="00503426"/>
    <w:rsid w:val="0050428F"/>
    <w:rsid w:val="00505901"/>
    <w:rsid w:val="00505AC7"/>
    <w:rsid w:val="00507367"/>
    <w:rsid w:val="00514DE6"/>
    <w:rsid w:val="00516EEB"/>
    <w:rsid w:val="005170F2"/>
    <w:rsid w:val="0052230F"/>
    <w:rsid w:val="005227A9"/>
    <w:rsid w:val="005247C1"/>
    <w:rsid w:val="005248BE"/>
    <w:rsid w:val="00526AFF"/>
    <w:rsid w:val="00527277"/>
    <w:rsid w:val="0054246D"/>
    <w:rsid w:val="00544870"/>
    <w:rsid w:val="0054537D"/>
    <w:rsid w:val="00547B7A"/>
    <w:rsid w:val="00555BD0"/>
    <w:rsid w:val="005646C2"/>
    <w:rsid w:val="00565467"/>
    <w:rsid w:val="00566CCB"/>
    <w:rsid w:val="00570BFC"/>
    <w:rsid w:val="00571C27"/>
    <w:rsid w:val="00571E36"/>
    <w:rsid w:val="00580BCD"/>
    <w:rsid w:val="0058433A"/>
    <w:rsid w:val="005853DA"/>
    <w:rsid w:val="0058735C"/>
    <w:rsid w:val="00591F35"/>
    <w:rsid w:val="0059306A"/>
    <w:rsid w:val="005931D1"/>
    <w:rsid w:val="00593610"/>
    <w:rsid w:val="005957A9"/>
    <w:rsid w:val="005977F6"/>
    <w:rsid w:val="00597C69"/>
    <w:rsid w:val="005A11A4"/>
    <w:rsid w:val="005A298D"/>
    <w:rsid w:val="005A2E47"/>
    <w:rsid w:val="005A3B07"/>
    <w:rsid w:val="005A6E5C"/>
    <w:rsid w:val="005B1EDA"/>
    <w:rsid w:val="005B2AF2"/>
    <w:rsid w:val="005B2D11"/>
    <w:rsid w:val="005B3E07"/>
    <w:rsid w:val="005C30F8"/>
    <w:rsid w:val="005C39BD"/>
    <w:rsid w:val="005C53FD"/>
    <w:rsid w:val="005C6236"/>
    <w:rsid w:val="005C6244"/>
    <w:rsid w:val="005C6A09"/>
    <w:rsid w:val="005C7BD0"/>
    <w:rsid w:val="005D1A14"/>
    <w:rsid w:val="005D2208"/>
    <w:rsid w:val="005D25DF"/>
    <w:rsid w:val="005D5AA9"/>
    <w:rsid w:val="005D701F"/>
    <w:rsid w:val="005E3160"/>
    <w:rsid w:val="005E4C31"/>
    <w:rsid w:val="005E4EE9"/>
    <w:rsid w:val="005E663E"/>
    <w:rsid w:val="005F2831"/>
    <w:rsid w:val="005F356B"/>
    <w:rsid w:val="005F5C0E"/>
    <w:rsid w:val="006000B7"/>
    <w:rsid w:val="006003A7"/>
    <w:rsid w:val="00600AD2"/>
    <w:rsid w:val="00601FA4"/>
    <w:rsid w:val="0060219F"/>
    <w:rsid w:val="00610ED2"/>
    <w:rsid w:val="0061128E"/>
    <w:rsid w:val="00615F63"/>
    <w:rsid w:val="006225A0"/>
    <w:rsid w:val="00623182"/>
    <w:rsid w:val="00623B9C"/>
    <w:rsid w:val="0063185A"/>
    <w:rsid w:val="00635C4A"/>
    <w:rsid w:val="00635F7F"/>
    <w:rsid w:val="006364CE"/>
    <w:rsid w:val="00640E50"/>
    <w:rsid w:val="00642D53"/>
    <w:rsid w:val="006437A6"/>
    <w:rsid w:val="006478A4"/>
    <w:rsid w:val="00651E37"/>
    <w:rsid w:val="00654987"/>
    <w:rsid w:val="00657596"/>
    <w:rsid w:val="0066030E"/>
    <w:rsid w:val="006619B3"/>
    <w:rsid w:val="00664558"/>
    <w:rsid w:val="00665C46"/>
    <w:rsid w:val="00666C07"/>
    <w:rsid w:val="006726D0"/>
    <w:rsid w:val="00673384"/>
    <w:rsid w:val="00675429"/>
    <w:rsid w:val="00676326"/>
    <w:rsid w:val="00676EB1"/>
    <w:rsid w:val="006775D0"/>
    <w:rsid w:val="0067785E"/>
    <w:rsid w:val="00680D89"/>
    <w:rsid w:val="00681F1A"/>
    <w:rsid w:val="006829F8"/>
    <w:rsid w:val="00686F07"/>
    <w:rsid w:val="00696860"/>
    <w:rsid w:val="00697EC0"/>
    <w:rsid w:val="006A003B"/>
    <w:rsid w:val="006A1A22"/>
    <w:rsid w:val="006A401B"/>
    <w:rsid w:val="006A58D8"/>
    <w:rsid w:val="006A6BC9"/>
    <w:rsid w:val="006C1971"/>
    <w:rsid w:val="006C310C"/>
    <w:rsid w:val="006C516A"/>
    <w:rsid w:val="006C74E4"/>
    <w:rsid w:val="006D142B"/>
    <w:rsid w:val="006D3AFD"/>
    <w:rsid w:val="006E15EE"/>
    <w:rsid w:val="006E2185"/>
    <w:rsid w:val="006E25C0"/>
    <w:rsid w:val="006E4EAE"/>
    <w:rsid w:val="006E515E"/>
    <w:rsid w:val="006E69E5"/>
    <w:rsid w:val="006E7333"/>
    <w:rsid w:val="006E7FBC"/>
    <w:rsid w:val="006F04C1"/>
    <w:rsid w:val="006F322E"/>
    <w:rsid w:val="006F3E9B"/>
    <w:rsid w:val="006F6053"/>
    <w:rsid w:val="00702586"/>
    <w:rsid w:val="00703382"/>
    <w:rsid w:val="007116FE"/>
    <w:rsid w:val="00712F4E"/>
    <w:rsid w:val="007156E5"/>
    <w:rsid w:val="00715A89"/>
    <w:rsid w:val="00720410"/>
    <w:rsid w:val="007226FF"/>
    <w:rsid w:val="00724812"/>
    <w:rsid w:val="00726BEC"/>
    <w:rsid w:val="00727E0A"/>
    <w:rsid w:val="00732F7C"/>
    <w:rsid w:val="00735F43"/>
    <w:rsid w:val="0074075D"/>
    <w:rsid w:val="00742D14"/>
    <w:rsid w:val="007444CD"/>
    <w:rsid w:val="00745FBE"/>
    <w:rsid w:val="00746B1C"/>
    <w:rsid w:val="00747558"/>
    <w:rsid w:val="00747638"/>
    <w:rsid w:val="007556E4"/>
    <w:rsid w:val="00756032"/>
    <w:rsid w:val="00761F8C"/>
    <w:rsid w:val="00763D67"/>
    <w:rsid w:val="00772759"/>
    <w:rsid w:val="00773AA8"/>
    <w:rsid w:val="00774C18"/>
    <w:rsid w:val="0078081C"/>
    <w:rsid w:val="00785D07"/>
    <w:rsid w:val="00785EAB"/>
    <w:rsid w:val="00787CE3"/>
    <w:rsid w:val="007949CB"/>
    <w:rsid w:val="00795C4D"/>
    <w:rsid w:val="007A2DBB"/>
    <w:rsid w:val="007A45D8"/>
    <w:rsid w:val="007A71E7"/>
    <w:rsid w:val="007A75AF"/>
    <w:rsid w:val="007B0E8E"/>
    <w:rsid w:val="007B7B6C"/>
    <w:rsid w:val="007C24BA"/>
    <w:rsid w:val="007C38A6"/>
    <w:rsid w:val="007C42AB"/>
    <w:rsid w:val="007C4E30"/>
    <w:rsid w:val="007C7DCD"/>
    <w:rsid w:val="007D0437"/>
    <w:rsid w:val="007D174A"/>
    <w:rsid w:val="007D207D"/>
    <w:rsid w:val="007D41AD"/>
    <w:rsid w:val="007D6EBB"/>
    <w:rsid w:val="007E3B33"/>
    <w:rsid w:val="007E5412"/>
    <w:rsid w:val="007E6CEE"/>
    <w:rsid w:val="007F0B2C"/>
    <w:rsid w:val="007F32A8"/>
    <w:rsid w:val="007F3D3F"/>
    <w:rsid w:val="007F3D9F"/>
    <w:rsid w:val="008010F8"/>
    <w:rsid w:val="0080264F"/>
    <w:rsid w:val="008050B3"/>
    <w:rsid w:val="00806215"/>
    <w:rsid w:val="008072C0"/>
    <w:rsid w:val="00807C37"/>
    <w:rsid w:val="00814AD1"/>
    <w:rsid w:val="00814BF4"/>
    <w:rsid w:val="0081583D"/>
    <w:rsid w:val="0081778E"/>
    <w:rsid w:val="008220E1"/>
    <w:rsid w:val="008221DA"/>
    <w:rsid w:val="0082433C"/>
    <w:rsid w:val="00824B16"/>
    <w:rsid w:val="00825C73"/>
    <w:rsid w:val="00825FEE"/>
    <w:rsid w:val="008269E3"/>
    <w:rsid w:val="00827AF8"/>
    <w:rsid w:val="00830E69"/>
    <w:rsid w:val="008318F9"/>
    <w:rsid w:val="0083353B"/>
    <w:rsid w:val="008337D6"/>
    <w:rsid w:val="00833896"/>
    <w:rsid w:val="008358CC"/>
    <w:rsid w:val="008362B0"/>
    <w:rsid w:val="00837272"/>
    <w:rsid w:val="00837E97"/>
    <w:rsid w:val="0084147F"/>
    <w:rsid w:val="00842ACA"/>
    <w:rsid w:val="00842F6E"/>
    <w:rsid w:val="008431A2"/>
    <w:rsid w:val="0084540F"/>
    <w:rsid w:val="008456AE"/>
    <w:rsid w:val="00846DCD"/>
    <w:rsid w:val="008470A5"/>
    <w:rsid w:val="00847740"/>
    <w:rsid w:val="0085226A"/>
    <w:rsid w:val="00853F0A"/>
    <w:rsid w:val="0085677B"/>
    <w:rsid w:val="008614EC"/>
    <w:rsid w:val="00862E53"/>
    <w:rsid w:val="008717DE"/>
    <w:rsid w:val="00871D3E"/>
    <w:rsid w:val="00871F56"/>
    <w:rsid w:val="0087203F"/>
    <w:rsid w:val="008730BA"/>
    <w:rsid w:val="00873891"/>
    <w:rsid w:val="008745FC"/>
    <w:rsid w:val="0087632A"/>
    <w:rsid w:val="00876E21"/>
    <w:rsid w:val="00884396"/>
    <w:rsid w:val="00887D07"/>
    <w:rsid w:val="0089158A"/>
    <w:rsid w:val="00891700"/>
    <w:rsid w:val="008920A6"/>
    <w:rsid w:val="00897256"/>
    <w:rsid w:val="008A4A00"/>
    <w:rsid w:val="008A54CA"/>
    <w:rsid w:val="008A69D3"/>
    <w:rsid w:val="008B4A85"/>
    <w:rsid w:val="008C0422"/>
    <w:rsid w:val="008C07FC"/>
    <w:rsid w:val="008C739E"/>
    <w:rsid w:val="008D2FA3"/>
    <w:rsid w:val="008D6D14"/>
    <w:rsid w:val="008E0801"/>
    <w:rsid w:val="008E3519"/>
    <w:rsid w:val="008E3D96"/>
    <w:rsid w:val="008E5B00"/>
    <w:rsid w:val="008F2DBA"/>
    <w:rsid w:val="009008D9"/>
    <w:rsid w:val="00902D97"/>
    <w:rsid w:val="00905565"/>
    <w:rsid w:val="009057AC"/>
    <w:rsid w:val="00905F37"/>
    <w:rsid w:val="00907EC8"/>
    <w:rsid w:val="00912AFE"/>
    <w:rsid w:val="00912D11"/>
    <w:rsid w:val="0091504C"/>
    <w:rsid w:val="009172CD"/>
    <w:rsid w:val="009206B8"/>
    <w:rsid w:val="0092579D"/>
    <w:rsid w:val="009263D7"/>
    <w:rsid w:val="00927507"/>
    <w:rsid w:val="00930211"/>
    <w:rsid w:val="0093414A"/>
    <w:rsid w:val="00944D72"/>
    <w:rsid w:val="00946819"/>
    <w:rsid w:val="00953CDC"/>
    <w:rsid w:val="009546B2"/>
    <w:rsid w:val="00957FEB"/>
    <w:rsid w:val="00962F16"/>
    <w:rsid w:val="00962F47"/>
    <w:rsid w:val="009672D7"/>
    <w:rsid w:val="00967B29"/>
    <w:rsid w:val="00972007"/>
    <w:rsid w:val="00973C42"/>
    <w:rsid w:val="0098763F"/>
    <w:rsid w:val="009925FE"/>
    <w:rsid w:val="00995169"/>
    <w:rsid w:val="00996637"/>
    <w:rsid w:val="009969B0"/>
    <w:rsid w:val="00996BD9"/>
    <w:rsid w:val="009A01A5"/>
    <w:rsid w:val="009A046E"/>
    <w:rsid w:val="009A1831"/>
    <w:rsid w:val="009A1DC7"/>
    <w:rsid w:val="009A1FE7"/>
    <w:rsid w:val="009A4DDB"/>
    <w:rsid w:val="009A555A"/>
    <w:rsid w:val="009B04D4"/>
    <w:rsid w:val="009B0EF7"/>
    <w:rsid w:val="009B1ABF"/>
    <w:rsid w:val="009B1BE8"/>
    <w:rsid w:val="009B7B0F"/>
    <w:rsid w:val="009C02E9"/>
    <w:rsid w:val="009C1490"/>
    <w:rsid w:val="009C6601"/>
    <w:rsid w:val="009C6773"/>
    <w:rsid w:val="009C6924"/>
    <w:rsid w:val="009C7333"/>
    <w:rsid w:val="009D470D"/>
    <w:rsid w:val="009D601F"/>
    <w:rsid w:val="009E04EF"/>
    <w:rsid w:val="009E457B"/>
    <w:rsid w:val="009E4868"/>
    <w:rsid w:val="009E56F6"/>
    <w:rsid w:val="009E65EA"/>
    <w:rsid w:val="009F0B8C"/>
    <w:rsid w:val="009F3C00"/>
    <w:rsid w:val="009F554E"/>
    <w:rsid w:val="009F6090"/>
    <w:rsid w:val="009F7A40"/>
    <w:rsid w:val="00A01C13"/>
    <w:rsid w:val="00A02E32"/>
    <w:rsid w:val="00A05EFD"/>
    <w:rsid w:val="00A121AF"/>
    <w:rsid w:val="00A124BB"/>
    <w:rsid w:val="00A1408D"/>
    <w:rsid w:val="00A1519F"/>
    <w:rsid w:val="00A15250"/>
    <w:rsid w:val="00A17016"/>
    <w:rsid w:val="00A21776"/>
    <w:rsid w:val="00A27E04"/>
    <w:rsid w:val="00A31DC8"/>
    <w:rsid w:val="00A33445"/>
    <w:rsid w:val="00A3417C"/>
    <w:rsid w:val="00A367FF"/>
    <w:rsid w:val="00A37A85"/>
    <w:rsid w:val="00A37F0F"/>
    <w:rsid w:val="00A40741"/>
    <w:rsid w:val="00A43362"/>
    <w:rsid w:val="00A46ED4"/>
    <w:rsid w:val="00A477F4"/>
    <w:rsid w:val="00A51251"/>
    <w:rsid w:val="00A519C6"/>
    <w:rsid w:val="00A52256"/>
    <w:rsid w:val="00A560F5"/>
    <w:rsid w:val="00A621DD"/>
    <w:rsid w:val="00A631C9"/>
    <w:rsid w:val="00A64A44"/>
    <w:rsid w:val="00A661DF"/>
    <w:rsid w:val="00A723EE"/>
    <w:rsid w:val="00A72777"/>
    <w:rsid w:val="00A72976"/>
    <w:rsid w:val="00A75460"/>
    <w:rsid w:val="00A803DA"/>
    <w:rsid w:val="00A8085C"/>
    <w:rsid w:val="00A824CE"/>
    <w:rsid w:val="00A8313C"/>
    <w:rsid w:val="00A9073B"/>
    <w:rsid w:val="00A90EC2"/>
    <w:rsid w:val="00A9798F"/>
    <w:rsid w:val="00AA5059"/>
    <w:rsid w:val="00AA571C"/>
    <w:rsid w:val="00AA586E"/>
    <w:rsid w:val="00AA6F4E"/>
    <w:rsid w:val="00AA751E"/>
    <w:rsid w:val="00AB09D2"/>
    <w:rsid w:val="00AB287A"/>
    <w:rsid w:val="00AB6243"/>
    <w:rsid w:val="00AB7F54"/>
    <w:rsid w:val="00AC0656"/>
    <w:rsid w:val="00AC2461"/>
    <w:rsid w:val="00AC2A4B"/>
    <w:rsid w:val="00AC5225"/>
    <w:rsid w:val="00AC7EB7"/>
    <w:rsid w:val="00AD08D5"/>
    <w:rsid w:val="00AD22C3"/>
    <w:rsid w:val="00AD2C50"/>
    <w:rsid w:val="00AD5131"/>
    <w:rsid w:val="00AD5763"/>
    <w:rsid w:val="00AF0713"/>
    <w:rsid w:val="00AF239F"/>
    <w:rsid w:val="00AF3480"/>
    <w:rsid w:val="00AF50D5"/>
    <w:rsid w:val="00AF7E52"/>
    <w:rsid w:val="00B04FE3"/>
    <w:rsid w:val="00B074A2"/>
    <w:rsid w:val="00B10942"/>
    <w:rsid w:val="00B12D17"/>
    <w:rsid w:val="00B14586"/>
    <w:rsid w:val="00B16606"/>
    <w:rsid w:val="00B21795"/>
    <w:rsid w:val="00B21E61"/>
    <w:rsid w:val="00B23E00"/>
    <w:rsid w:val="00B23F8B"/>
    <w:rsid w:val="00B30486"/>
    <w:rsid w:val="00B337F8"/>
    <w:rsid w:val="00B35E0D"/>
    <w:rsid w:val="00B37062"/>
    <w:rsid w:val="00B40C88"/>
    <w:rsid w:val="00B425E5"/>
    <w:rsid w:val="00B42D4F"/>
    <w:rsid w:val="00B471A8"/>
    <w:rsid w:val="00B51096"/>
    <w:rsid w:val="00B5159B"/>
    <w:rsid w:val="00B51780"/>
    <w:rsid w:val="00B62A09"/>
    <w:rsid w:val="00B62D88"/>
    <w:rsid w:val="00B6376A"/>
    <w:rsid w:val="00B6420D"/>
    <w:rsid w:val="00B658D6"/>
    <w:rsid w:val="00B76285"/>
    <w:rsid w:val="00B80571"/>
    <w:rsid w:val="00B81784"/>
    <w:rsid w:val="00B83884"/>
    <w:rsid w:val="00B845EA"/>
    <w:rsid w:val="00B90E33"/>
    <w:rsid w:val="00B912BE"/>
    <w:rsid w:val="00B91991"/>
    <w:rsid w:val="00B92BF7"/>
    <w:rsid w:val="00BA00BD"/>
    <w:rsid w:val="00BA117C"/>
    <w:rsid w:val="00BA14D6"/>
    <w:rsid w:val="00BA3298"/>
    <w:rsid w:val="00BB2F18"/>
    <w:rsid w:val="00BB793B"/>
    <w:rsid w:val="00BC2DB7"/>
    <w:rsid w:val="00BC5827"/>
    <w:rsid w:val="00BC70F1"/>
    <w:rsid w:val="00BC7817"/>
    <w:rsid w:val="00BD20E2"/>
    <w:rsid w:val="00BD28E6"/>
    <w:rsid w:val="00BD3BAF"/>
    <w:rsid w:val="00BD3E92"/>
    <w:rsid w:val="00BE1755"/>
    <w:rsid w:val="00BE4AA0"/>
    <w:rsid w:val="00BE4B2C"/>
    <w:rsid w:val="00BE741F"/>
    <w:rsid w:val="00BE75A0"/>
    <w:rsid w:val="00BF49B0"/>
    <w:rsid w:val="00BF7A70"/>
    <w:rsid w:val="00BF7D85"/>
    <w:rsid w:val="00C02AAE"/>
    <w:rsid w:val="00C0429D"/>
    <w:rsid w:val="00C05246"/>
    <w:rsid w:val="00C07008"/>
    <w:rsid w:val="00C070A8"/>
    <w:rsid w:val="00C11AD7"/>
    <w:rsid w:val="00C16197"/>
    <w:rsid w:val="00C202F0"/>
    <w:rsid w:val="00C20852"/>
    <w:rsid w:val="00C20B10"/>
    <w:rsid w:val="00C2149A"/>
    <w:rsid w:val="00C239E8"/>
    <w:rsid w:val="00C2462E"/>
    <w:rsid w:val="00C2543E"/>
    <w:rsid w:val="00C336B0"/>
    <w:rsid w:val="00C3529B"/>
    <w:rsid w:val="00C35B69"/>
    <w:rsid w:val="00C409BF"/>
    <w:rsid w:val="00C44E2E"/>
    <w:rsid w:val="00C451FA"/>
    <w:rsid w:val="00C454C8"/>
    <w:rsid w:val="00C51F76"/>
    <w:rsid w:val="00C53A7D"/>
    <w:rsid w:val="00C54C88"/>
    <w:rsid w:val="00C55A07"/>
    <w:rsid w:val="00C61CAB"/>
    <w:rsid w:val="00C62590"/>
    <w:rsid w:val="00C662C4"/>
    <w:rsid w:val="00C67744"/>
    <w:rsid w:val="00C700B2"/>
    <w:rsid w:val="00C77AD0"/>
    <w:rsid w:val="00C80089"/>
    <w:rsid w:val="00C82AB5"/>
    <w:rsid w:val="00C82BFC"/>
    <w:rsid w:val="00C835AE"/>
    <w:rsid w:val="00C83BBC"/>
    <w:rsid w:val="00C83F20"/>
    <w:rsid w:val="00C94308"/>
    <w:rsid w:val="00C959CF"/>
    <w:rsid w:val="00C95C37"/>
    <w:rsid w:val="00CA2CCB"/>
    <w:rsid w:val="00CA3489"/>
    <w:rsid w:val="00CA563E"/>
    <w:rsid w:val="00CA7CA8"/>
    <w:rsid w:val="00CB24D0"/>
    <w:rsid w:val="00CB4B17"/>
    <w:rsid w:val="00CB51B0"/>
    <w:rsid w:val="00CC371F"/>
    <w:rsid w:val="00CC71E7"/>
    <w:rsid w:val="00CD06FB"/>
    <w:rsid w:val="00CD1C24"/>
    <w:rsid w:val="00CD1EAF"/>
    <w:rsid w:val="00CD625E"/>
    <w:rsid w:val="00CE2C83"/>
    <w:rsid w:val="00CE67BC"/>
    <w:rsid w:val="00CE785C"/>
    <w:rsid w:val="00CE7B7F"/>
    <w:rsid w:val="00D03FAC"/>
    <w:rsid w:val="00D105FE"/>
    <w:rsid w:val="00D109A3"/>
    <w:rsid w:val="00D111A0"/>
    <w:rsid w:val="00D12C4D"/>
    <w:rsid w:val="00D13CC3"/>
    <w:rsid w:val="00D171C8"/>
    <w:rsid w:val="00D17681"/>
    <w:rsid w:val="00D178F3"/>
    <w:rsid w:val="00D30AF0"/>
    <w:rsid w:val="00D3492A"/>
    <w:rsid w:val="00D35033"/>
    <w:rsid w:val="00D354B9"/>
    <w:rsid w:val="00D3606F"/>
    <w:rsid w:val="00D36703"/>
    <w:rsid w:val="00D369A1"/>
    <w:rsid w:val="00D40350"/>
    <w:rsid w:val="00D422AD"/>
    <w:rsid w:val="00D4555C"/>
    <w:rsid w:val="00D45729"/>
    <w:rsid w:val="00D47FC1"/>
    <w:rsid w:val="00D51885"/>
    <w:rsid w:val="00D52152"/>
    <w:rsid w:val="00D527EA"/>
    <w:rsid w:val="00D55C5B"/>
    <w:rsid w:val="00D56359"/>
    <w:rsid w:val="00D5713A"/>
    <w:rsid w:val="00D60580"/>
    <w:rsid w:val="00D62170"/>
    <w:rsid w:val="00D67169"/>
    <w:rsid w:val="00D67188"/>
    <w:rsid w:val="00D738DA"/>
    <w:rsid w:val="00D76199"/>
    <w:rsid w:val="00D76F61"/>
    <w:rsid w:val="00D7765D"/>
    <w:rsid w:val="00D77BA4"/>
    <w:rsid w:val="00D8029B"/>
    <w:rsid w:val="00D80333"/>
    <w:rsid w:val="00D83029"/>
    <w:rsid w:val="00D858B4"/>
    <w:rsid w:val="00D85E0E"/>
    <w:rsid w:val="00D90505"/>
    <w:rsid w:val="00D926EB"/>
    <w:rsid w:val="00D94F66"/>
    <w:rsid w:val="00D95A06"/>
    <w:rsid w:val="00D9653F"/>
    <w:rsid w:val="00DA281F"/>
    <w:rsid w:val="00DA6025"/>
    <w:rsid w:val="00DA7129"/>
    <w:rsid w:val="00DB1936"/>
    <w:rsid w:val="00DB1C1D"/>
    <w:rsid w:val="00DB3391"/>
    <w:rsid w:val="00DB4A83"/>
    <w:rsid w:val="00DC07F4"/>
    <w:rsid w:val="00DC0A70"/>
    <w:rsid w:val="00DC1349"/>
    <w:rsid w:val="00DD12CF"/>
    <w:rsid w:val="00DD1B11"/>
    <w:rsid w:val="00DD57E6"/>
    <w:rsid w:val="00DE0907"/>
    <w:rsid w:val="00DE45DF"/>
    <w:rsid w:val="00DE4B45"/>
    <w:rsid w:val="00DE503A"/>
    <w:rsid w:val="00DE6940"/>
    <w:rsid w:val="00DF09A5"/>
    <w:rsid w:val="00DF0BFC"/>
    <w:rsid w:val="00DF1149"/>
    <w:rsid w:val="00DF2D6B"/>
    <w:rsid w:val="00E0424B"/>
    <w:rsid w:val="00E064B4"/>
    <w:rsid w:val="00E121FD"/>
    <w:rsid w:val="00E12570"/>
    <w:rsid w:val="00E2121C"/>
    <w:rsid w:val="00E3048E"/>
    <w:rsid w:val="00E30C00"/>
    <w:rsid w:val="00E3675C"/>
    <w:rsid w:val="00E4272C"/>
    <w:rsid w:val="00E45BBD"/>
    <w:rsid w:val="00E4642A"/>
    <w:rsid w:val="00E5053A"/>
    <w:rsid w:val="00E60A91"/>
    <w:rsid w:val="00E6161C"/>
    <w:rsid w:val="00E6230C"/>
    <w:rsid w:val="00E62663"/>
    <w:rsid w:val="00E63C25"/>
    <w:rsid w:val="00E669B2"/>
    <w:rsid w:val="00E706E0"/>
    <w:rsid w:val="00E70D71"/>
    <w:rsid w:val="00E7378D"/>
    <w:rsid w:val="00E76572"/>
    <w:rsid w:val="00E77C30"/>
    <w:rsid w:val="00E82C09"/>
    <w:rsid w:val="00E83812"/>
    <w:rsid w:val="00E85CC2"/>
    <w:rsid w:val="00E87729"/>
    <w:rsid w:val="00E90256"/>
    <w:rsid w:val="00E96D6A"/>
    <w:rsid w:val="00EA0191"/>
    <w:rsid w:val="00EA18A7"/>
    <w:rsid w:val="00EB0478"/>
    <w:rsid w:val="00EB0807"/>
    <w:rsid w:val="00EB448F"/>
    <w:rsid w:val="00EC0421"/>
    <w:rsid w:val="00EC1881"/>
    <w:rsid w:val="00EC1C6E"/>
    <w:rsid w:val="00EC2CC0"/>
    <w:rsid w:val="00EC5A75"/>
    <w:rsid w:val="00ED0E2A"/>
    <w:rsid w:val="00ED1E8B"/>
    <w:rsid w:val="00ED3DB6"/>
    <w:rsid w:val="00ED4419"/>
    <w:rsid w:val="00ED4C09"/>
    <w:rsid w:val="00ED7176"/>
    <w:rsid w:val="00ED77A3"/>
    <w:rsid w:val="00EE60F6"/>
    <w:rsid w:val="00EE633F"/>
    <w:rsid w:val="00EF4082"/>
    <w:rsid w:val="00EF6496"/>
    <w:rsid w:val="00EF681D"/>
    <w:rsid w:val="00F029CB"/>
    <w:rsid w:val="00F02BEA"/>
    <w:rsid w:val="00F03909"/>
    <w:rsid w:val="00F0451E"/>
    <w:rsid w:val="00F04830"/>
    <w:rsid w:val="00F0520F"/>
    <w:rsid w:val="00F0643A"/>
    <w:rsid w:val="00F10027"/>
    <w:rsid w:val="00F10579"/>
    <w:rsid w:val="00F1200A"/>
    <w:rsid w:val="00F1352A"/>
    <w:rsid w:val="00F13653"/>
    <w:rsid w:val="00F146AE"/>
    <w:rsid w:val="00F16F3A"/>
    <w:rsid w:val="00F17422"/>
    <w:rsid w:val="00F1765B"/>
    <w:rsid w:val="00F225BC"/>
    <w:rsid w:val="00F22B8F"/>
    <w:rsid w:val="00F238A5"/>
    <w:rsid w:val="00F24CD8"/>
    <w:rsid w:val="00F258F6"/>
    <w:rsid w:val="00F30A88"/>
    <w:rsid w:val="00F3541D"/>
    <w:rsid w:val="00F40E1F"/>
    <w:rsid w:val="00F41776"/>
    <w:rsid w:val="00F42DA7"/>
    <w:rsid w:val="00F458A1"/>
    <w:rsid w:val="00F45E76"/>
    <w:rsid w:val="00F52A52"/>
    <w:rsid w:val="00F559A7"/>
    <w:rsid w:val="00F57C5B"/>
    <w:rsid w:val="00F61348"/>
    <w:rsid w:val="00F6458F"/>
    <w:rsid w:val="00F65B3F"/>
    <w:rsid w:val="00F66F0A"/>
    <w:rsid w:val="00F67AE9"/>
    <w:rsid w:val="00F76825"/>
    <w:rsid w:val="00F83426"/>
    <w:rsid w:val="00F83AA9"/>
    <w:rsid w:val="00F84E4B"/>
    <w:rsid w:val="00F851B0"/>
    <w:rsid w:val="00F85E6D"/>
    <w:rsid w:val="00F8612F"/>
    <w:rsid w:val="00F90023"/>
    <w:rsid w:val="00F924DA"/>
    <w:rsid w:val="00F92F8E"/>
    <w:rsid w:val="00F93065"/>
    <w:rsid w:val="00F946E9"/>
    <w:rsid w:val="00F95178"/>
    <w:rsid w:val="00F9570E"/>
    <w:rsid w:val="00FA028F"/>
    <w:rsid w:val="00FA17B8"/>
    <w:rsid w:val="00FA230A"/>
    <w:rsid w:val="00FA3893"/>
    <w:rsid w:val="00FA3CF4"/>
    <w:rsid w:val="00FA718B"/>
    <w:rsid w:val="00FB0B51"/>
    <w:rsid w:val="00FB2E2F"/>
    <w:rsid w:val="00FB3069"/>
    <w:rsid w:val="00FB3C8C"/>
    <w:rsid w:val="00FB53A6"/>
    <w:rsid w:val="00FB64FF"/>
    <w:rsid w:val="00FC1FD8"/>
    <w:rsid w:val="00FC32BF"/>
    <w:rsid w:val="00FC3CCE"/>
    <w:rsid w:val="00FC483E"/>
    <w:rsid w:val="00FC66C5"/>
    <w:rsid w:val="00FD0287"/>
    <w:rsid w:val="00FD09CA"/>
    <w:rsid w:val="00FD17F1"/>
    <w:rsid w:val="00FD7140"/>
    <w:rsid w:val="00FE1C69"/>
    <w:rsid w:val="00FE7D27"/>
    <w:rsid w:val="00FF0245"/>
    <w:rsid w:val="00FF1CCA"/>
    <w:rsid w:val="00FF1F0E"/>
    <w:rsid w:val="00FF434E"/>
    <w:rsid w:val="00FF467D"/>
    <w:rsid w:val="00FF5A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B2AE0"/>
  <w15:chartTrackingRefBased/>
  <w15:docId w15:val="{A03EB390-F9B8-764E-90DB-42276B50B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05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05FE"/>
    <w:rPr>
      <w:rFonts w:ascii="Times New Roman" w:hAnsi="Times New Roman" w:cs="Times New Roman"/>
      <w:sz w:val="18"/>
      <w:szCs w:val="18"/>
    </w:rPr>
  </w:style>
  <w:style w:type="paragraph" w:styleId="ListParagraph">
    <w:name w:val="List Paragraph"/>
    <w:basedOn w:val="Normal"/>
    <w:link w:val="ListParagraphChar"/>
    <w:uiPriority w:val="34"/>
    <w:qFormat/>
    <w:rsid w:val="00DF1149"/>
    <w:pPr>
      <w:ind w:left="720"/>
      <w:contextualSpacing/>
    </w:pPr>
  </w:style>
  <w:style w:type="paragraph" w:customStyle="1" w:styleId="EndNoteBibliographyTitle">
    <w:name w:val="EndNote Bibliography Title"/>
    <w:basedOn w:val="Normal"/>
    <w:link w:val="EndNoteBibliographyTitleChar"/>
    <w:rsid w:val="001513BC"/>
    <w:pPr>
      <w:jc w:val="center"/>
    </w:pPr>
    <w:rPr>
      <w:rFonts w:ascii="Calibri" w:hAnsi="Calibri" w:cs="Calibri"/>
    </w:rPr>
  </w:style>
  <w:style w:type="character" w:customStyle="1" w:styleId="ListParagraphChar">
    <w:name w:val="List Paragraph Char"/>
    <w:basedOn w:val="DefaultParagraphFont"/>
    <w:link w:val="ListParagraph"/>
    <w:uiPriority w:val="34"/>
    <w:rsid w:val="001513BC"/>
  </w:style>
  <w:style w:type="character" w:customStyle="1" w:styleId="EndNoteBibliographyTitleChar">
    <w:name w:val="EndNote Bibliography Title Char"/>
    <w:basedOn w:val="ListParagraphChar"/>
    <w:link w:val="EndNoteBibliographyTitle"/>
    <w:rsid w:val="001513BC"/>
    <w:rPr>
      <w:rFonts w:ascii="Calibri" w:hAnsi="Calibri" w:cs="Calibri"/>
    </w:rPr>
  </w:style>
  <w:style w:type="paragraph" w:customStyle="1" w:styleId="EndNoteBibliography">
    <w:name w:val="EndNote Bibliography"/>
    <w:basedOn w:val="Normal"/>
    <w:link w:val="EndNoteBibliographyChar"/>
    <w:rsid w:val="001513BC"/>
    <w:rPr>
      <w:rFonts w:ascii="Calibri" w:hAnsi="Calibri" w:cs="Calibri"/>
    </w:rPr>
  </w:style>
  <w:style w:type="character" w:customStyle="1" w:styleId="EndNoteBibliographyChar">
    <w:name w:val="EndNote Bibliography Char"/>
    <w:basedOn w:val="ListParagraphChar"/>
    <w:link w:val="EndNoteBibliography"/>
    <w:rsid w:val="001513BC"/>
    <w:rPr>
      <w:rFonts w:ascii="Calibri" w:hAnsi="Calibri" w:cs="Calibri"/>
    </w:rPr>
  </w:style>
  <w:style w:type="character" w:styleId="CommentReference">
    <w:name w:val="annotation reference"/>
    <w:basedOn w:val="DefaultParagraphFont"/>
    <w:uiPriority w:val="99"/>
    <w:semiHidden/>
    <w:unhideWhenUsed/>
    <w:rsid w:val="000C32ED"/>
    <w:rPr>
      <w:sz w:val="16"/>
      <w:szCs w:val="16"/>
    </w:rPr>
  </w:style>
  <w:style w:type="paragraph" w:styleId="CommentText">
    <w:name w:val="annotation text"/>
    <w:basedOn w:val="Normal"/>
    <w:link w:val="CommentTextChar"/>
    <w:uiPriority w:val="99"/>
    <w:unhideWhenUsed/>
    <w:rsid w:val="000C32ED"/>
    <w:rPr>
      <w:sz w:val="20"/>
      <w:szCs w:val="20"/>
    </w:rPr>
  </w:style>
  <w:style w:type="character" w:customStyle="1" w:styleId="CommentTextChar">
    <w:name w:val="Comment Text Char"/>
    <w:basedOn w:val="DefaultParagraphFont"/>
    <w:link w:val="CommentText"/>
    <w:uiPriority w:val="99"/>
    <w:rsid w:val="000C32ED"/>
    <w:rPr>
      <w:sz w:val="20"/>
      <w:szCs w:val="20"/>
    </w:rPr>
  </w:style>
  <w:style w:type="paragraph" w:styleId="CommentSubject">
    <w:name w:val="annotation subject"/>
    <w:basedOn w:val="CommentText"/>
    <w:next w:val="CommentText"/>
    <w:link w:val="CommentSubjectChar"/>
    <w:uiPriority w:val="99"/>
    <w:semiHidden/>
    <w:unhideWhenUsed/>
    <w:rsid w:val="000C32ED"/>
    <w:rPr>
      <w:b/>
      <w:bCs/>
    </w:rPr>
  </w:style>
  <w:style w:type="character" w:customStyle="1" w:styleId="CommentSubjectChar">
    <w:name w:val="Comment Subject Char"/>
    <w:basedOn w:val="CommentTextChar"/>
    <w:link w:val="CommentSubject"/>
    <w:uiPriority w:val="99"/>
    <w:semiHidden/>
    <w:rsid w:val="000C32ED"/>
    <w:rPr>
      <w:b/>
      <w:bCs/>
      <w:sz w:val="20"/>
      <w:szCs w:val="20"/>
    </w:rPr>
  </w:style>
  <w:style w:type="character" w:styleId="Hyperlink">
    <w:name w:val="Hyperlink"/>
    <w:basedOn w:val="DefaultParagraphFont"/>
    <w:uiPriority w:val="99"/>
    <w:unhideWhenUsed/>
    <w:rsid w:val="0087632A"/>
    <w:rPr>
      <w:color w:val="0563C1" w:themeColor="hyperlink"/>
      <w:u w:val="single"/>
    </w:rPr>
  </w:style>
  <w:style w:type="paragraph" w:styleId="Footer">
    <w:name w:val="footer"/>
    <w:basedOn w:val="Normal"/>
    <w:link w:val="FooterChar"/>
    <w:uiPriority w:val="99"/>
    <w:unhideWhenUsed/>
    <w:rsid w:val="004634BE"/>
    <w:pPr>
      <w:tabs>
        <w:tab w:val="center" w:pos="4680"/>
        <w:tab w:val="right" w:pos="9360"/>
      </w:tabs>
    </w:pPr>
  </w:style>
  <w:style w:type="character" w:customStyle="1" w:styleId="FooterChar">
    <w:name w:val="Footer Char"/>
    <w:basedOn w:val="DefaultParagraphFont"/>
    <w:link w:val="Footer"/>
    <w:uiPriority w:val="99"/>
    <w:rsid w:val="004634BE"/>
  </w:style>
  <w:style w:type="character" w:styleId="PageNumber">
    <w:name w:val="page number"/>
    <w:basedOn w:val="DefaultParagraphFont"/>
    <w:uiPriority w:val="99"/>
    <w:semiHidden/>
    <w:unhideWhenUsed/>
    <w:rsid w:val="004634BE"/>
  </w:style>
  <w:style w:type="character" w:styleId="UnresolvedMention">
    <w:name w:val="Unresolved Mention"/>
    <w:basedOn w:val="DefaultParagraphFont"/>
    <w:uiPriority w:val="99"/>
    <w:semiHidden/>
    <w:unhideWhenUsed/>
    <w:rsid w:val="00B074A2"/>
    <w:rPr>
      <w:color w:val="605E5C"/>
      <w:shd w:val="clear" w:color="auto" w:fill="E1DFDD"/>
    </w:rPr>
  </w:style>
  <w:style w:type="paragraph" w:styleId="NormalWeb">
    <w:name w:val="Normal (Web)"/>
    <w:basedOn w:val="Normal"/>
    <w:uiPriority w:val="99"/>
    <w:semiHidden/>
    <w:unhideWhenUsed/>
    <w:rsid w:val="00E12570"/>
    <w:rPr>
      <w:rFonts w:ascii="Times New Roman" w:hAnsi="Times New Roman" w:cs="Times New Roman"/>
    </w:rPr>
  </w:style>
  <w:style w:type="character" w:styleId="FollowedHyperlink">
    <w:name w:val="FollowedHyperlink"/>
    <w:basedOn w:val="DefaultParagraphFont"/>
    <w:uiPriority w:val="99"/>
    <w:semiHidden/>
    <w:unhideWhenUsed/>
    <w:rsid w:val="00F225BC"/>
    <w:rPr>
      <w:color w:val="954F72" w:themeColor="followedHyperlink"/>
      <w:u w:val="single"/>
    </w:rPr>
  </w:style>
  <w:style w:type="paragraph" w:styleId="Revision">
    <w:name w:val="Revision"/>
    <w:hidden/>
    <w:uiPriority w:val="99"/>
    <w:semiHidden/>
    <w:rsid w:val="00A64A44"/>
  </w:style>
  <w:style w:type="table" w:styleId="TableGrid">
    <w:name w:val="Table Grid"/>
    <w:basedOn w:val="TableNormal"/>
    <w:uiPriority w:val="39"/>
    <w:rsid w:val="00F136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88791">
      <w:bodyDiv w:val="1"/>
      <w:marLeft w:val="0"/>
      <w:marRight w:val="0"/>
      <w:marTop w:val="0"/>
      <w:marBottom w:val="0"/>
      <w:divBdr>
        <w:top w:val="none" w:sz="0" w:space="0" w:color="auto"/>
        <w:left w:val="none" w:sz="0" w:space="0" w:color="auto"/>
        <w:bottom w:val="none" w:sz="0" w:space="0" w:color="auto"/>
        <w:right w:val="none" w:sz="0" w:space="0" w:color="auto"/>
      </w:divBdr>
      <w:divsChild>
        <w:div w:id="1419672835">
          <w:marLeft w:val="0"/>
          <w:marRight w:val="0"/>
          <w:marTop w:val="0"/>
          <w:marBottom w:val="0"/>
          <w:divBdr>
            <w:top w:val="none" w:sz="0" w:space="0" w:color="auto"/>
            <w:left w:val="none" w:sz="0" w:space="0" w:color="auto"/>
            <w:bottom w:val="none" w:sz="0" w:space="0" w:color="auto"/>
            <w:right w:val="none" w:sz="0" w:space="0" w:color="auto"/>
          </w:divBdr>
          <w:divsChild>
            <w:div w:id="1876847883">
              <w:marLeft w:val="0"/>
              <w:marRight w:val="0"/>
              <w:marTop w:val="0"/>
              <w:marBottom w:val="0"/>
              <w:divBdr>
                <w:top w:val="none" w:sz="0" w:space="0" w:color="auto"/>
                <w:left w:val="none" w:sz="0" w:space="0" w:color="auto"/>
                <w:bottom w:val="none" w:sz="0" w:space="0" w:color="auto"/>
                <w:right w:val="none" w:sz="0" w:space="0" w:color="auto"/>
              </w:divBdr>
              <w:divsChild>
                <w:div w:id="965624119">
                  <w:marLeft w:val="0"/>
                  <w:marRight w:val="0"/>
                  <w:marTop w:val="0"/>
                  <w:marBottom w:val="0"/>
                  <w:divBdr>
                    <w:top w:val="none" w:sz="0" w:space="0" w:color="auto"/>
                    <w:left w:val="none" w:sz="0" w:space="0" w:color="auto"/>
                    <w:bottom w:val="none" w:sz="0" w:space="0" w:color="auto"/>
                    <w:right w:val="none" w:sz="0" w:space="0" w:color="auto"/>
                  </w:divBdr>
                  <w:divsChild>
                    <w:div w:id="184072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982002">
      <w:bodyDiv w:val="1"/>
      <w:marLeft w:val="0"/>
      <w:marRight w:val="0"/>
      <w:marTop w:val="0"/>
      <w:marBottom w:val="0"/>
      <w:divBdr>
        <w:top w:val="none" w:sz="0" w:space="0" w:color="auto"/>
        <w:left w:val="none" w:sz="0" w:space="0" w:color="auto"/>
        <w:bottom w:val="none" w:sz="0" w:space="0" w:color="auto"/>
        <w:right w:val="none" w:sz="0" w:space="0" w:color="auto"/>
      </w:divBdr>
    </w:div>
    <w:div w:id="734820684">
      <w:bodyDiv w:val="1"/>
      <w:marLeft w:val="0"/>
      <w:marRight w:val="0"/>
      <w:marTop w:val="0"/>
      <w:marBottom w:val="0"/>
      <w:divBdr>
        <w:top w:val="none" w:sz="0" w:space="0" w:color="auto"/>
        <w:left w:val="none" w:sz="0" w:space="0" w:color="auto"/>
        <w:bottom w:val="none" w:sz="0" w:space="0" w:color="auto"/>
        <w:right w:val="none" w:sz="0" w:space="0" w:color="auto"/>
      </w:divBdr>
    </w:div>
    <w:div w:id="812605080">
      <w:bodyDiv w:val="1"/>
      <w:marLeft w:val="0"/>
      <w:marRight w:val="0"/>
      <w:marTop w:val="0"/>
      <w:marBottom w:val="0"/>
      <w:divBdr>
        <w:top w:val="none" w:sz="0" w:space="0" w:color="auto"/>
        <w:left w:val="none" w:sz="0" w:space="0" w:color="auto"/>
        <w:bottom w:val="none" w:sz="0" w:space="0" w:color="auto"/>
        <w:right w:val="none" w:sz="0" w:space="0" w:color="auto"/>
      </w:divBdr>
    </w:div>
    <w:div w:id="907958300">
      <w:bodyDiv w:val="1"/>
      <w:marLeft w:val="0"/>
      <w:marRight w:val="0"/>
      <w:marTop w:val="0"/>
      <w:marBottom w:val="0"/>
      <w:divBdr>
        <w:top w:val="none" w:sz="0" w:space="0" w:color="auto"/>
        <w:left w:val="none" w:sz="0" w:space="0" w:color="auto"/>
        <w:bottom w:val="none" w:sz="0" w:space="0" w:color="auto"/>
        <w:right w:val="none" w:sz="0" w:space="0" w:color="auto"/>
      </w:divBdr>
    </w:div>
    <w:div w:id="916591701">
      <w:bodyDiv w:val="1"/>
      <w:marLeft w:val="0"/>
      <w:marRight w:val="0"/>
      <w:marTop w:val="0"/>
      <w:marBottom w:val="0"/>
      <w:divBdr>
        <w:top w:val="none" w:sz="0" w:space="0" w:color="auto"/>
        <w:left w:val="none" w:sz="0" w:space="0" w:color="auto"/>
        <w:bottom w:val="none" w:sz="0" w:space="0" w:color="auto"/>
        <w:right w:val="none" w:sz="0" w:space="0" w:color="auto"/>
      </w:divBdr>
    </w:div>
    <w:div w:id="951861832">
      <w:bodyDiv w:val="1"/>
      <w:marLeft w:val="0"/>
      <w:marRight w:val="0"/>
      <w:marTop w:val="0"/>
      <w:marBottom w:val="0"/>
      <w:divBdr>
        <w:top w:val="none" w:sz="0" w:space="0" w:color="auto"/>
        <w:left w:val="none" w:sz="0" w:space="0" w:color="auto"/>
        <w:bottom w:val="none" w:sz="0" w:space="0" w:color="auto"/>
        <w:right w:val="none" w:sz="0" w:space="0" w:color="auto"/>
      </w:divBdr>
    </w:div>
    <w:div w:id="1231888005">
      <w:bodyDiv w:val="1"/>
      <w:marLeft w:val="0"/>
      <w:marRight w:val="0"/>
      <w:marTop w:val="0"/>
      <w:marBottom w:val="0"/>
      <w:divBdr>
        <w:top w:val="none" w:sz="0" w:space="0" w:color="auto"/>
        <w:left w:val="none" w:sz="0" w:space="0" w:color="auto"/>
        <w:bottom w:val="none" w:sz="0" w:space="0" w:color="auto"/>
        <w:right w:val="none" w:sz="0" w:space="0" w:color="auto"/>
      </w:divBdr>
      <w:divsChild>
        <w:div w:id="395592874">
          <w:marLeft w:val="0"/>
          <w:marRight w:val="0"/>
          <w:marTop w:val="0"/>
          <w:marBottom w:val="0"/>
          <w:divBdr>
            <w:top w:val="none" w:sz="0" w:space="0" w:color="auto"/>
            <w:left w:val="none" w:sz="0" w:space="0" w:color="auto"/>
            <w:bottom w:val="none" w:sz="0" w:space="0" w:color="auto"/>
            <w:right w:val="none" w:sz="0" w:space="0" w:color="auto"/>
          </w:divBdr>
          <w:divsChild>
            <w:div w:id="1643655399">
              <w:marLeft w:val="0"/>
              <w:marRight w:val="0"/>
              <w:marTop w:val="0"/>
              <w:marBottom w:val="0"/>
              <w:divBdr>
                <w:top w:val="none" w:sz="0" w:space="0" w:color="auto"/>
                <w:left w:val="none" w:sz="0" w:space="0" w:color="auto"/>
                <w:bottom w:val="none" w:sz="0" w:space="0" w:color="auto"/>
                <w:right w:val="none" w:sz="0" w:space="0" w:color="auto"/>
              </w:divBdr>
              <w:divsChild>
                <w:div w:id="745419131">
                  <w:marLeft w:val="0"/>
                  <w:marRight w:val="0"/>
                  <w:marTop w:val="0"/>
                  <w:marBottom w:val="0"/>
                  <w:divBdr>
                    <w:top w:val="none" w:sz="0" w:space="0" w:color="auto"/>
                    <w:left w:val="none" w:sz="0" w:space="0" w:color="auto"/>
                    <w:bottom w:val="none" w:sz="0" w:space="0" w:color="auto"/>
                    <w:right w:val="none" w:sz="0" w:space="0" w:color="auto"/>
                  </w:divBdr>
                  <w:divsChild>
                    <w:div w:id="26890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871401">
      <w:bodyDiv w:val="1"/>
      <w:marLeft w:val="0"/>
      <w:marRight w:val="0"/>
      <w:marTop w:val="0"/>
      <w:marBottom w:val="0"/>
      <w:divBdr>
        <w:top w:val="none" w:sz="0" w:space="0" w:color="auto"/>
        <w:left w:val="none" w:sz="0" w:space="0" w:color="auto"/>
        <w:bottom w:val="none" w:sz="0" w:space="0" w:color="auto"/>
        <w:right w:val="none" w:sz="0" w:space="0" w:color="auto"/>
      </w:divBdr>
      <w:divsChild>
        <w:div w:id="1251306930">
          <w:marLeft w:val="0"/>
          <w:marRight w:val="0"/>
          <w:marTop w:val="0"/>
          <w:marBottom w:val="0"/>
          <w:divBdr>
            <w:top w:val="none" w:sz="0" w:space="0" w:color="auto"/>
            <w:left w:val="none" w:sz="0" w:space="0" w:color="auto"/>
            <w:bottom w:val="none" w:sz="0" w:space="0" w:color="auto"/>
            <w:right w:val="none" w:sz="0" w:space="0" w:color="auto"/>
          </w:divBdr>
          <w:divsChild>
            <w:div w:id="1192913229">
              <w:marLeft w:val="0"/>
              <w:marRight w:val="0"/>
              <w:marTop w:val="0"/>
              <w:marBottom w:val="0"/>
              <w:divBdr>
                <w:top w:val="none" w:sz="0" w:space="0" w:color="auto"/>
                <w:left w:val="none" w:sz="0" w:space="0" w:color="auto"/>
                <w:bottom w:val="none" w:sz="0" w:space="0" w:color="auto"/>
                <w:right w:val="none" w:sz="0" w:space="0" w:color="auto"/>
              </w:divBdr>
              <w:divsChild>
                <w:div w:id="1157957788">
                  <w:marLeft w:val="0"/>
                  <w:marRight w:val="0"/>
                  <w:marTop w:val="0"/>
                  <w:marBottom w:val="0"/>
                  <w:divBdr>
                    <w:top w:val="none" w:sz="0" w:space="0" w:color="auto"/>
                    <w:left w:val="none" w:sz="0" w:space="0" w:color="auto"/>
                    <w:bottom w:val="none" w:sz="0" w:space="0" w:color="auto"/>
                    <w:right w:val="none" w:sz="0" w:space="0" w:color="auto"/>
                  </w:divBdr>
                  <w:divsChild>
                    <w:div w:id="155866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3</TotalTime>
  <Pages>3</Pages>
  <Words>2685</Words>
  <Characters>1530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 Mawla</dc:creator>
  <cp:keywords/>
  <dc:description/>
  <cp:lastModifiedBy>Alex M Mawla</cp:lastModifiedBy>
  <cp:revision>653</cp:revision>
  <cp:lastPrinted>2020-06-08T02:30:00Z</cp:lastPrinted>
  <dcterms:created xsi:type="dcterms:W3CDTF">2020-03-02T20:53:00Z</dcterms:created>
  <dcterms:modified xsi:type="dcterms:W3CDTF">2021-08-18T03:03:00Z</dcterms:modified>
</cp:coreProperties>
</file>